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796FA2" w:rsidRDefault="00654E8F" w:rsidP="0001436A">
      <w:pPr>
        <w:pStyle w:val="SupplementaryMaterial"/>
        <w:rPr>
          <w:b w:val="0"/>
          <w:color w:val="000000" w:themeColor="text1"/>
        </w:rPr>
      </w:pPr>
      <w:r w:rsidRPr="00796FA2">
        <w:rPr>
          <w:color w:val="000000" w:themeColor="text1"/>
        </w:rPr>
        <w:t>Supplementary Material</w:t>
      </w:r>
    </w:p>
    <w:tbl>
      <w:tblPr>
        <w:tblStyle w:val="TabelaSimples21"/>
        <w:tblW w:w="9811" w:type="dxa"/>
        <w:jc w:val="center"/>
        <w:tblLook w:val="04A0" w:firstRow="1" w:lastRow="0" w:firstColumn="1" w:lastColumn="0" w:noHBand="0" w:noVBand="1"/>
      </w:tblPr>
      <w:tblGrid>
        <w:gridCol w:w="2093"/>
        <w:gridCol w:w="1177"/>
        <w:gridCol w:w="1209"/>
        <w:gridCol w:w="1350"/>
        <w:gridCol w:w="1422"/>
        <w:gridCol w:w="1280"/>
        <w:gridCol w:w="1280"/>
      </w:tblGrid>
      <w:tr w:rsidR="0066169F" w:rsidRPr="0066169F" w14:paraId="29CBC4AD" w14:textId="77777777" w:rsidTr="00A50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gridSpan w:val="7"/>
            <w:tcBorders>
              <w:top w:val="nil"/>
              <w:bottom w:val="nil"/>
            </w:tcBorders>
            <w:noWrap/>
          </w:tcPr>
          <w:p w14:paraId="532E1440" w14:textId="4EADF47D" w:rsidR="00A50D0F" w:rsidRPr="0066169F" w:rsidRDefault="00A50D0F" w:rsidP="00B338FF">
            <w:pPr>
              <w:spacing w:before="0" w:after="160"/>
              <w:rPr>
                <w:rFonts w:eastAsia="Times New Roman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66169F">
              <w:rPr>
                <w:rFonts w:cs="Times New Roman"/>
                <w:color w:val="000000" w:themeColor="text1"/>
                <w:szCs w:val="24"/>
                <w:lang w:val="en-US"/>
              </w:rPr>
              <w:t xml:space="preserve">Table </w:t>
            </w:r>
            <w:r w:rsidR="00F65835" w:rsidRPr="0066169F">
              <w:rPr>
                <w:rFonts w:cs="Times New Roman"/>
                <w:color w:val="000000" w:themeColor="text1"/>
                <w:szCs w:val="24"/>
                <w:lang w:val="en-US"/>
              </w:rPr>
              <w:t>S</w:t>
            </w:r>
            <w:r w:rsidRPr="0066169F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66169F">
              <w:rPr>
                <w:rFonts w:cs="Times New Roman"/>
                <w:color w:val="000000" w:themeColor="text1"/>
                <w:szCs w:val="24"/>
                <w:lang w:val="en-US"/>
              </w:rPr>
              <w:instrText xml:space="preserve"> SEQ Figure \* ARABIC </w:instrText>
            </w:r>
            <w:r w:rsidRPr="0066169F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66169F">
              <w:rPr>
                <w:rFonts w:cs="Times New Roman"/>
                <w:noProof/>
                <w:color w:val="000000" w:themeColor="text1"/>
                <w:szCs w:val="24"/>
                <w:lang w:val="en-US"/>
              </w:rPr>
              <w:t>1</w:t>
            </w:r>
            <w:r w:rsidRPr="0066169F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 xml:space="preserve">. </w:t>
            </w:r>
            <w:r w:rsidR="00B338FF"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>Viable c</w:t>
            </w:r>
            <w:r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 xml:space="preserve">ounts (n = 9; average ± standard deviation; log CFU/mL) of potentially probiotic </w:t>
            </w:r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lang w:val="en-US"/>
              </w:rPr>
              <w:t>Lactobacillus</w:t>
            </w:r>
            <w:r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 xml:space="preserve"> strains when exposed to pH 7.2 and 5 in media with and without different concentrations of </w:t>
            </w:r>
            <w:proofErr w:type="spellStart"/>
            <w:r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>quercetin</w:t>
            </w:r>
            <w:proofErr w:type="spellEnd"/>
            <w:r w:rsidRPr="0066169F">
              <w:rPr>
                <w:rFonts w:eastAsia="Calibri"/>
                <w:b w:val="0"/>
                <w:bCs w:val="0"/>
                <w:color w:val="000000" w:themeColor="text1"/>
                <w:lang w:val="en-US"/>
              </w:rPr>
              <w:t xml:space="preserve"> (QUE) or resveratrol (RES) for different time intervals.</w:t>
            </w:r>
          </w:p>
        </w:tc>
      </w:tr>
      <w:tr w:rsidR="0066169F" w:rsidRPr="0066169F" w14:paraId="6E8E6439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</w:tcBorders>
            <w:noWrap/>
          </w:tcPr>
          <w:p w14:paraId="0944EA2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Strains</w:t>
            </w:r>
            <w:proofErr w:type="spellEnd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/</w:t>
            </w: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treatments</w:t>
            </w:r>
            <w:proofErr w:type="spellEnd"/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D6C031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proofErr w:type="gramStart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pH</w:t>
            </w:r>
            <w:proofErr w:type="gramEnd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values</w:t>
            </w:r>
            <w:proofErr w:type="spellEnd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/</w:t>
            </w:r>
            <w:proofErr w:type="spellStart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exposure</w:t>
            </w:r>
            <w:proofErr w:type="spellEnd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times</w:t>
            </w:r>
          </w:p>
        </w:tc>
        <w:tc>
          <w:tcPr>
            <w:tcW w:w="39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7E739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7DF9999E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67A7DBD6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987C5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gramStart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pH</w:t>
            </w:r>
            <w:proofErr w:type="gramEnd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7.2</w:t>
            </w:r>
          </w:p>
        </w:tc>
        <w:tc>
          <w:tcPr>
            <w:tcW w:w="39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A610A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gramStart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pH</w:t>
            </w:r>
            <w:proofErr w:type="gramEnd"/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5</w:t>
            </w:r>
          </w:p>
        </w:tc>
      </w:tr>
      <w:tr w:rsidR="0066169F" w:rsidRPr="0066169F" w14:paraId="7DAD74EF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72C3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3BB76649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1 h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05DBDC8F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2 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EA90BDA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3 h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882FD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1 h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5E0C1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2 h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C1279" w14:textId="77777777" w:rsidR="00A50D0F" w:rsidRPr="0066169F" w:rsidRDefault="00A50D0F" w:rsidP="00A50D0F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3 h</w:t>
            </w:r>
          </w:p>
        </w:tc>
      </w:tr>
      <w:tr w:rsidR="0066169F" w:rsidRPr="0066169F" w14:paraId="3444BB26" w14:textId="77777777" w:rsidTr="0066169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BF1E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 xml:space="preserve">L. </w:t>
            </w:r>
            <w:proofErr w:type="spellStart"/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>plantarum</w:t>
            </w:r>
            <w:proofErr w:type="spellEnd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 xml:space="preserve"> 4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B24BA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C9AD6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CD51C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86F69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6D9A0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797BC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34229F4F" w14:textId="77777777" w:rsidTr="0066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CC6EF4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QU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C971C9" w14:textId="2CFD812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1F227B" w14:textId="687AF27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7AA944" w14:textId="1639FBB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BC74B6" w14:textId="64C7E13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6503F" w14:textId="227014C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D14A77" w14:textId="7E33009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</w:tr>
      <w:tr w:rsidR="0066169F" w:rsidRPr="0066169F" w14:paraId="5F736B41" w14:textId="77777777" w:rsidTr="0066169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58B7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6351B" w14:textId="18B1934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115F" w14:textId="46510E5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724B4" w14:textId="525C6ED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FA42" w14:textId="58AE4EF3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8B342" w14:textId="2121182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B96D" w14:textId="134379F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</w:tr>
      <w:tr w:rsidR="0066169F" w:rsidRPr="0066169F" w14:paraId="76511E89" w14:textId="77777777" w:rsidTr="0066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68297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BCDC" w14:textId="078DF79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343E" w14:textId="624CE66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ECB7" w14:textId="75704A8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F92D" w14:textId="1E18C14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253C" w14:textId="7B6F580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87299" w14:textId="0411F77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1611449B" w14:textId="77777777" w:rsidTr="0066169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D6E80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DA60" w14:textId="1D69646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A5F5B" w14:textId="5003F30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EEAA" w14:textId="2067B24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C9F9" w14:textId="519EC94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239B" w14:textId="53269DA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DC75" w14:textId="5408C82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6E72980C" w14:textId="77777777" w:rsidTr="0066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1A874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8422F" w14:textId="478E5DD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C8F5" w14:textId="6523A08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4E92" w14:textId="086DDEF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22A3" w14:textId="3F8DE7D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9AC3" w14:textId="74CFBC8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F29F" w14:textId="652915D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</w:tr>
      <w:tr w:rsidR="0066169F" w:rsidRPr="0066169F" w14:paraId="00BD6F38" w14:textId="77777777" w:rsidTr="0066169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FFD7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6C221" w14:textId="38D1922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62D3" w14:textId="6DE8C87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15A4" w14:textId="0E947E1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F804" w14:textId="45070FE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F7735" w14:textId="31BFE92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3093" w14:textId="78274BA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</w:tr>
      <w:tr w:rsidR="0066169F" w:rsidRPr="0066169F" w14:paraId="4BF02810" w14:textId="77777777" w:rsidTr="0066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05589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70B1" w14:textId="0CDE37F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0859" w14:textId="3F3D8D8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1433" w14:textId="6CD720F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C884" w14:textId="7C56103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31737" w14:textId="506D8B8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E79B7" w14:textId="7951ED1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</w:tr>
      <w:tr w:rsidR="0066169F" w:rsidRPr="0066169F" w14:paraId="0459B887" w14:textId="77777777" w:rsidTr="0066169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DCBB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 xml:space="preserve">L. </w:t>
            </w:r>
            <w:proofErr w:type="spellStart"/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>plantarum</w:t>
            </w:r>
            <w:proofErr w:type="spellEnd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 xml:space="preserve"> 53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BC5C5A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FF017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1A84E2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68CCEA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89D552" w14:textId="77777777" w:rsidR="00A50D0F" w:rsidRPr="0066169F" w:rsidRDefault="00A50D0F" w:rsidP="00A50D0F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C979FE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0623FB64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08CFD0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QUE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191DF4" w14:textId="4FABC47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9EE6BE" w14:textId="497856B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06E8CE" w14:textId="2E2202B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1E0240" w14:textId="450FC01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491BCD" w14:textId="32543BB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BC7D6A" w14:textId="425B21C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</w:tr>
      <w:tr w:rsidR="0066169F" w:rsidRPr="0066169F" w14:paraId="454FFAD1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2D6FE16E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3827F1FB" w14:textId="3777F1F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6F7B0CC9" w14:textId="2F58111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EA67CB8" w14:textId="02B3405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340B88DE" w14:textId="4064AC61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398E8750" w14:textId="6DF56EA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2BE9D9A9" w14:textId="65BAC002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262DEE2D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2855F646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04D5A6D0" w14:textId="08709E9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0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136D22B4" w14:textId="38031DC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CD8FC26" w14:textId="70B9AAE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0B4E36D1" w14:textId="0255AAF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5299B0D0" w14:textId="24BE4AA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6D2100F0" w14:textId="05FB0E6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3C0FD9AF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4B16F8E8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4B57BDD6" w14:textId="430CA18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001AA79E" w14:textId="47E3B33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99D08F4" w14:textId="52C5EB0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386D4718" w14:textId="700CE0F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534D2C61" w14:textId="1746FE6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52AC6E49" w14:textId="0F0F653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2CE3C5F4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471EEF6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08D25028" w14:textId="796666C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0759C1F0" w14:textId="1CCF4BC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971B888" w14:textId="29A1AAB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3AC0F08E" w14:textId="1ABC525E" w:rsidR="00A50D0F" w:rsidRPr="0066169F" w:rsidRDefault="00A50D0F" w:rsidP="00A808E9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16D94570" w14:textId="0D111C9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2849A8F7" w14:textId="0262F47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66169F" w:rsidRPr="0066169F" w14:paraId="47B086B6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392DDA4A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2F1C08A6" w14:textId="024E51F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618491E2" w14:textId="1E4E6D73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5DD732E" w14:textId="7CC0908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0B986AA7" w14:textId="5203EB8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71405252" w14:textId="5BC05D1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4BA302D5" w14:textId="4B3CD3C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</w:tr>
      <w:tr w:rsidR="0066169F" w:rsidRPr="0066169F" w14:paraId="7623CA6C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2CCC15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9E24EA" w14:textId="0FBE8D9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FACBF8" w14:textId="66DF073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6FD452" w14:textId="36E232B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30FE7E" w14:textId="37DF888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A00429" w14:textId="76DE1E7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CC7150" w14:textId="7983F77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</w:tr>
      <w:tr w:rsidR="0066169F" w:rsidRPr="0066169F" w14:paraId="554B9E07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9928F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 xml:space="preserve">L. </w:t>
            </w:r>
            <w:proofErr w:type="spellStart"/>
            <w:r w:rsidRPr="0066169F">
              <w:rPr>
                <w:rFonts w:eastAsia="Times New Roman"/>
                <w:b w:val="0"/>
                <w:bCs w:val="0"/>
                <w:i/>
                <w:color w:val="000000" w:themeColor="text1"/>
                <w:sz w:val="18"/>
                <w:szCs w:val="18"/>
                <w:lang w:eastAsia="pt-BR"/>
              </w:rPr>
              <w:t>paracasei</w:t>
            </w:r>
            <w:proofErr w:type="spellEnd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 xml:space="preserve"> 10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86592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D61E9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2199D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D5A28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853E5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76E34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00716B28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FA43EA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QUE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0C4BE4" w14:textId="0B0B834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C8222C" w14:textId="4924329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D3E29B" w14:textId="532D66B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A90815" w14:textId="07F5D17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A7FB2C" w14:textId="1BB2982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5BB667" w14:textId="4EA451F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169F" w:rsidRPr="0066169F" w14:paraId="664458A8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hideMark/>
          </w:tcPr>
          <w:p w14:paraId="1A2899ED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22A5DC03" w14:textId="20E3E74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hideMark/>
          </w:tcPr>
          <w:p w14:paraId="4FF625EF" w14:textId="54DEE44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11A24EB" w14:textId="699E736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53071A7F" w14:textId="0FD505C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52904CC8" w14:textId="161B336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04DE7BE9" w14:textId="48A7805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18BAA9F0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</w:tcPr>
          <w:p w14:paraId="670A1C04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</w:tcPr>
          <w:p w14:paraId="09E1B061" w14:textId="65E01AA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</w:tcPr>
          <w:p w14:paraId="3238346F" w14:textId="1CA77FC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1404CD5" w14:textId="1D8BDEE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</w:tcPr>
          <w:p w14:paraId="0AD05E4D" w14:textId="0747482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76BE580E" w14:textId="5FE7FAD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7F45181A" w14:textId="60C5C89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3FB4F495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</w:tcPr>
          <w:p w14:paraId="4C1625D7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</w:tcPr>
          <w:p w14:paraId="08B69827" w14:textId="0DBB818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</w:tcPr>
          <w:p w14:paraId="5FF7CAFC" w14:textId="7AB7144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03315F1" w14:textId="15A653D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</w:tcPr>
          <w:p w14:paraId="02DD83B7" w14:textId="162B886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0712A9B3" w14:textId="7E4E51A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7204DD91" w14:textId="79813C82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24381D86" w14:textId="77777777" w:rsidTr="0066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</w:tcPr>
          <w:p w14:paraId="1C17DEDC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</w:tcPr>
          <w:p w14:paraId="5ACD5285" w14:textId="1523ECB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</w:tcPr>
          <w:p w14:paraId="11E3A5CA" w14:textId="2CFD417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55BF851" w14:textId="669DB41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</w:tcPr>
          <w:p w14:paraId="145235A3" w14:textId="4CD99BF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30E06B82" w14:textId="037A195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</w:t>
            </w: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2C892408" w14:textId="30FECB8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7CC4EB3C" w14:textId="77777777" w:rsidTr="0014034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</w:tcPr>
          <w:p w14:paraId="17D1769F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</w:tcPr>
          <w:p w14:paraId="59C07C8A" w14:textId="5831FA2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</w:tcPr>
          <w:p w14:paraId="48769E9D" w14:textId="40A75DF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09AFB6C5" w14:textId="3629AC6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</w:tcPr>
          <w:p w14:paraId="35034CDA" w14:textId="6F8FDD4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5AA82441" w14:textId="762EB0A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</w:tcPr>
          <w:p w14:paraId="7F83C260" w14:textId="58760AC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40011619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  <w:hideMark/>
          </w:tcPr>
          <w:p w14:paraId="2981617F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638612FC" w14:textId="6B5B9C2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29934330" w14:textId="7E31A54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Pr="0066169F" w:rsidDel="003A69FE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18542A9" w14:textId="037599F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  <w:hideMark/>
          </w:tcPr>
          <w:p w14:paraId="405B060A" w14:textId="4652EF7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F0393C2" w14:textId="2174BF7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748696B" w14:textId="7925D4C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169F" w:rsidRPr="0066169F" w14:paraId="0B248712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noWrap/>
          </w:tcPr>
          <w:p w14:paraId="04B989F6" w14:textId="77777777" w:rsidR="00A50D0F" w:rsidRPr="0066169F" w:rsidRDefault="00A50D0F" w:rsidP="00A50D0F">
            <w:pPr>
              <w:spacing w:before="0" w:after="160" w:line="259" w:lineRule="auto"/>
              <w:rPr>
                <w:rFonts w:eastAsia="Calibri"/>
                <w:bCs w:val="0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>paracasei</w:t>
            </w:r>
            <w:proofErr w:type="spellEnd"/>
            <w:r w:rsidRPr="0066169F">
              <w:rPr>
                <w:rFonts w:eastAsia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10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5CEE63C7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4076B916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5A75B22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205FEE89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1B4EC6AD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3828AA92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53F11A61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135E83D3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lastRenderedPageBreak/>
              <w:t>MIC QUE</w:t>
            </w:r>
          </w:p>
        </w:tc>
        <w:tc>
          <w:tcPr>
            <w:tcW w:w="1177" w:type="dxa"/>
            <w:noWrap/>
          </w:tcPr>
          <w:p w14:paraId="2BF3F7AA" w14:textId="10A2A8A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noWrap/>
          </w:tcPr>
          <w:p w14:paraId="49710F92" w14:textId="53B6C8A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noWrap/>
          </w:tcPr>
          <w:p w14:paraId="116F3393" w14:textId="6C69ACA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721A5894" w14:textId="7373F55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77C51F39" w14:textId="0CB8796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604BB87A" w14:textId="47F9200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1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66F5AD46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38DD0F4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noWrap/>
          </w:tcPr>
          <w:p w14:paraId="5296190D" w14:textId="2C4CC28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09" w:type="dxa"/>
            <w:noWrap/>
          </w:tcPr>
          <w:p w14:paraId="634BDD97" w14:textId="72DAC871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noWrap/>
          </w:tcPr>
          <w:p w14:paraId="7080C9D6" w14:textId="3B1873A3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noWrap/>
          </w:tcPr>
          <w:p w14:paraId="17CC0ABC" w14:textId="668B023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09C488AB" w14:textId="0AA82D6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80" w:type="dxa"/>
            <w:noWrap/>
          </w:tcPr>
          <w:p w14:paraId="53BBCEB4" w14:textId="10FFFC72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5BD5B684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7A05471E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noWrap/>
          </w:tcPr>
          <w:p w14:paraId="3786514B" w14:textId="326BE62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209" w:type="dxa"/>
            <w:noWrap/>
          </w:tcPr>
          <w:p w14:paraId="36E98CC7" w14:textId="2B6CAF1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noWrap/>
          </w:tcPr>
          <w:p w14:paraId="38CA82AA" w14:textId="2A6F6C3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noWrap/>
          </w:tcPr>
          <w:p w14:paraId="4C037B77" w14:textId="1247618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3CA4578D" w14:textId="135C638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07BF9577" w14:textId="726CF4D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2E396DED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30C7E050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noWrap/>
          </w:tcPr>
          <w:p w14:paraId="7EF52849" w14:textId="0FD90FC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209" w:type="dxa"/>
            <w:noWrap/>
          </w:tcPr>
          <w:p w14:paraId="1E1786D0" w14:textId="196EB09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0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noWrap/>
          </w:tcPr>
          <w:p w14:paraId="079B8AA5" w14:textId="0B6EEEA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noWrap/>
          </w:tcPr>
          <w:p w14:paraId="75228E71" w14:textId="645B2DF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49BF6F39" w14:textId="076EBDA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501AC662" w14:textId="1BF75CF1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169F" w:rsidRPr="0066169F" w14:paraId="1B3C29DF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C3AEC25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noWrap/>
          </w:tcPr>
          <w:p w14:paraId="2B82397C" w14:textId="759035A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09" w:type="dxa"/>
            <w:noWrap/>
          </w:tcPr>
          <w:p w14:paraId="3DE40F35" w14:textId="3815F05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noWrap/>
          </w:tcPr>
          <w:p w14:paraId="712830D4" w14:textId="2F056B6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0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noWrap/>
          </w:tcPr>
          <w:p w14:paraId="2DE62748" w14:textId="5E7E6C6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717DCF24" w14:textId="6067785C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80" w:type="dxa"/>
            <w:noWrap/>
          </w:tcPr>
          <w:p w14:paraId="02809E0E" w14:textId="3ED892F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4.4 ±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5BB0C9BF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E1F1EFC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noWrap/>
          </w:tcPr>
          <w:p w14:paraId="3AF4AB9F" w14:textId="1726DDD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noWrap/>
          </w:tcPr>
          <w:p w14:paraId="5768D930" w14:textId="555EA94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0" w:type="dxa"/>
            <w:noWrap/>
          </w:tcPr>
          <w:p w14:paraId="6C60EBE3" w14:textId="7E5667E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noWrap/>
          </w:tcPr>
          <w:p w14:paraId="5D46616B" w14:textId="11F8384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1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70142CBF" w14:textId="45B406A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noWrap/>
          </w:tcPr>
          <w:p w14:paraId="51058449" w14:textId="70E328C3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>4.6 ±0.5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01F48D8F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</w:tcPr>
          <w:p w14:paraId="28388D70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noWrap/>
          </w:tcPr>
          <w:p w14:paraId="1C96CE7E" w14:textId="1223B50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607C7237" w14:textId="5372015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3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21369BE6" w14:textId="3234B7B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470779F5" w14:textId="67A0BB9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04DE76B6" w14:textId="5D2B9DA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657CDB43" w14:textId="1D5F868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 5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A808E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61A585F4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E74FDD" w14:textId="77777777" w:rsidR="00A50D0F" w:rsidRPr="0066169F" w:rsidRDefault="00A50D0F" w:rsidP="00A50D0F">
            <w:pPr>
              <w:spacing w:before="0" w:after="160" w:line="259" w:lineRule="auto"/>
              <w:rPr>
                <w:rFonts w:eastAsia="Calibri"/>
                <w:bCs w:val="0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>fermentum</w:t>
            </w:r>
            <w:proofErr w:type="spellEnd"/>
            <w:r w:rsidRPr="0066169F">
              <w:rPr>
                <w:rFonts w:eastAsia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26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EF8B82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7C9DF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87371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915A3D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FCC1A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5BCB6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40030E92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noWrap/>
          </w:tcPr>
          <w:p w14:paraId="2610DAF4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QU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6FAC7909" w14:textId="1ED7EC3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46AC4987" w14:textId="3211EA8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A8D923D" w14:textId="6B79522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043011F8" w14:textId="372C187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432E0879" w14:textId="0152108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5807D855" w14:textId="1A9E2ED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79A07A8B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052BAC6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noWrap/>
          </w:tcPr>
          <w:p w14:paraId="10D41F91" w14:textId="591FEF40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09" w:type="dxa"/>
            <w:noWrap/>
          </w:tcPr>
          <w:p w14:paraId="34CBA4CA" w14:textId="2540E1A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noWrap/>
          </w:tcPr>
          <w:p w14:paraId="037DAC2F" w14:textId="1BA4FA4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07432F8A" w14:textId="759A2428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378377E8" w14:textId="67A803D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499BD0A7" w14:textId="1F43032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5080019C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1C8A2B9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noWrap/>
          </w:tcPr>
          <w:p w14:paraId="7BB64A4A" w14:textId="6698A06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0</w:t>
            </w:r>
          </w:p>
        </w:tc>
        <w:tc>
          <w:tcPr>
            <w:tcW w:w="1209" w:type="dxa"/>
            <w:noWrap/>
          </w:tcPr>
          <w:p w14:paraId="1B4CF950" w14:textId="1B962C2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noWrap/>
          </w:tcPr>
          <w:p w14:paraId="7305326C" w14:textId="399C1BA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296C5A90" w14:textId="0EDED78B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3CDB0D92" w14:textId="74E4C2B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3AA469EA" w14:textId="229443B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0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5072464F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9CAA213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noWrap/>
          </w:tcPr>
          <w:p w14:paraId="4DB89C07" w14:textId="4D10DF1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209" w:type="dxa"/>
            <w:noWrap/>
          </w:tcPr>
          <w:p w14:paraId="3E468C50" w14:textId="440F401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noWrap/>
          </w:tcPr>
          <w:p w14:paraId="3381B5C0" w14:textId="177F506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122654AE" w14:textId="4F65B6E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0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638B4717" w14:textId="1449102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713319D0" w14:textId="04504DC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6169F" w:rsidRPr="0066169F" w14:paraId="0298F9A8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4B002761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noWrap/>
          </w:tcPr>
          <w:p w14:paraId="5FF3968B" w14:textId="035C018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209" w:type="dxa"/>
            <w:noWrap/>
          </w:tcPr>
          <w:p w14:paraId="1EE33853" w14:textId="7A22EA7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noWrap/>
          </w:tcPr>
          <w:p w14:paraId="0DF49C3A" w14:textId="72533972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7C1A08E6" w14:textId="5C102ABD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0DD469BA" w14:textId="611C00C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28E8B5F3" w14:textId="4EF81A4A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66169F" w:rsidRPr="0066169F" w14:paraId="59233180" w14:textId="77777777" w:rsidTr="005049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41AE555B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noWrap/>
          </w:tcPr>
          <w:p w14:paraId="580D6E29" w14:textId="7FE6D03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209" w:type="dxa"/>
            <w:noWrap/>
          </w:tcPr>
          <w:p w14:paraId="1647ED2B" w14:textId="3F4F113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noWrap/>
          </w:tcPr>
          <w:p w14:paraId="60624F07" w14:textId="6F6CCC6C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noWrap/>
          </w:tcPr>
          <w:p w14:paraId="367EB987" w14:textId="3D18A9CF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36A03ECB" w14:textId="5438893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3C95C7EA" w14:textId="4DBA9D7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169F" w:rsidRPr="0066169F" w14:paraId="2D03A9C6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</w:tcPr>
          <w:p w14:paraId="362EDF01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noWrap/>
          </w:tcPr>
          <w:p w14:paraId="3F2E0B98" w14:textId="6ECB080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647FA513" w14:textId="3C0543D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0FECC876" w14:textId="14BCC644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09D30254" w14:textId="5D66D88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7F0D117A" w14:textId="7D9439B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336461AB" w14:textId="38E9106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302F49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169F" w:rsidRPr="0066169F" w14:paraId="0229F78C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4E3CE" w14:textId="77777777" w:rsidR="00A50D0F" w:rsidRPr="0066169F" w:rsidRDefault="00A50D0F" w:rsidP="00A50D0F">
            <w:pPr>
              <w:spacing w:before="0" w:after="160" w:line="259" w:lineRule="auto"/>
              <w:rPr>
                <w:rFonts w:eastAsia="Calibri"/>
                <w:bCs w:val="0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66169F">
              <w:rPr>
                <w:rFonts w:eastAsia="Calibri"/>
                <w:b w:val="0"/>
                <w:bCs w:val="0"/>
                <w:i/>
                <w:color w:val="000000" w:themeColor="text1"/>
                <w:sz w:val="18"/>
                <w:szCs w:val="18"/>
              </w:rPr>
              <w:t>fermentum</w:t>
            </w:r>
            <w:proofErr w:type="spellEnd"/>
            <w:r w:rsidRPr="0066169F">
              <w:rPr>
                <w:rFonts w:eastAsia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29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F40543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7ADAB8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5A221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9AB4C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D5E3F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57658" w14:textId="7777777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66169F" w:rsidRPr="0066169F" w14:paraId="76D8DB0B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noWrap/>
          </w:tcPr>
          <w:p w14:paraId="1F0A66CA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QU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6D161E50" w14:textId="4368AF95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0495C61F" w14:textId="4C93334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0DE4BD6" w14:textId="3501AE9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1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6B100989" w14:textId="286FD78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614AC0D5" w14:textId="489F118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8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2.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0BD49EB2" w14:textId="61E8BE4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</w:tr>
      <w:tr w:rsidR="0066169F" w:rsidRPr="0066169F" w14:paraId="22CB35B9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785820AA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QUE</w:t>
            </w:r>
          </w:p>
        </w:tc>
        <w:tc>
          <w:tcPr>
            <w:tcW w:w="1177" w:type="dxa"/>
            <w:noWrap/>
          </w:tcPr>
          <w:p w14:paraId="67EA1AB5" w14:textId="1A1B64A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9" w:type="dxa"/>
            <w:noWrap/>
          </w:tcPr>
          <w:p w14:paraId="1B0F82D3" w14:textId="3A3B6272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350" w:type="dxa"/>
            <w:noWrap/>
          </w:tcPr>
          <w:p w14:paraId="3D1A8FCD" w14:textId="11A12AA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22" w:type="dxa"/>
            <w:noWrap/>
          </w:tcPr>
          <w:p w14:paraId="3F0B7953" w14:textId="5DD2E088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363A346D" w14:textId="146DB347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noWrap/>
          </w:tcPr>
          <w:p w14:paraId="71FA1A2D" w14:textId="69664B11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6</w:t>
            </w:r>
          </w:p>
        </w:tc>
      </w:tr>
      <w:tr w:rsidR="0066169F" w:rsidRPr="0066169F" w14:paraId="45DA353A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8D8B9F8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QUE</w:t>
            </w:r>
          </w:p>
        </w:tc>
        <w:tc>
          <w:tcPr>
            <w:tcW w:w="1177" w:type="dxa"/>
            <w:noWrap/>
          </w:tcPr>
          <w:p w14:paraId="5D634F09" w14:textId="07B72CEE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1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9" w:type="dxa"/>
            <w:noWrap/>
          </w:tcPr>
          <w:p w14:paraId="45DBF458" w14:textId="4D02400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350" w:type="dxa"/>
            <w:noWrap/>
          </w:tcPr>
          <w:p w14:paraId="2239B946" w14:textId="77FED9B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noWrap/>
          </w:tcPr>
          <w:p w14:paraId="1B857C16" w14:textId="644C987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noWrap/>
          </w:tcPr>
          <w:p w14:paraId="6AF620AC" w14:textId="0484D2A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2.0</w:t>
            </w:r>
          </w:p>
        </w:tc>
        <w:tc>
          <w:tcPr>
            <w:tcW w:w="1280" w:type="dxa"/>
            <w:noWrap/>
          </w:tcPr>
          <w:p w14:paraId="7F5047AA" w14:textId="5422DD47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8</w:t>
            </w:r>
          </w:p>
        </w:tc>
      </w:tr>
      <w:tr w:rsidR="0066169F" w:rsidRPr="0066169F" w14:paraId="18E0DE84" w14:textId="77777777" w:rsidTr="00A50D0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F38BE45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MIC RES</w:t>
            </w:r>
          </w:p>
        </w:tc>
        <w:tc>
          <w:tcPr>
            <w:tcW w:w="1177" w:type="dxa"/>
            <w:noWrap/>
          </w:tcPr>
          <w:p w14:paraId="1EE852DB" w14:textId="2771DC1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09" w:type="dxa"/>
            <w:noWrap/>
          </w:tcPr>
          <w:p w14:paraId="51BF63B7" w14:textId="6359025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1350" w:type="dxa"/>
            <w:noWrap/>
          </w:tcPr>
          <w:p w14:paraId="36613A40" w14:textId="6962D0EE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2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noWrap/>
          </w:tcPr>
          <w:p w14:paraId="4B0469C3" w14:textId="0036BF4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2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noWrap/>
          </w:tcPr>
          <w:p w14:paraId="035A46BE" w14:textId="6B585255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1280" w:type="dxa"/>
            <w:noWrap/>
          </w:tcPr>
          <w:p w14:paraId="3958A5E4" w14:textId="39038E2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</w:tr>
      <w:tr w:rsidR="0066169F" w:rsidRPr="0066169F" w14:paraId="1EC004CF" w14:textId="77777777" w:rsidTr="0066169F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05C53AC2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2 MIC RES</w:t>
            </w:r>
          </w:p>
        </w:tc>
        <w:tc>
          <w:tcPr>
            <w:tcW w:w="1177" w:type="dxa"/>
            <w:noWrap/>
          </w:tcPr>
          <w:p w14:paraId="7A6BDEEB" w14:textId="4829C6D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9" w:type="dxa"/>
            <w:noWrap/>
          </w:tcPr>
          <w:p w14:paraId="1753D14A" w14:textId="60C38DB9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1350" w:type="dxa"/>
            <w:noWrap/>
          </w:tcPr>
          <w:p w14:paraId="0590B75D" w14:textId="3EF410B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noWrap/>
          </w:tcPr>
          <w:p w14:paraId="1BD71619" w14:textId="77F68AE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noWrap/>
          </w:tcPr>
          <w:p w14:paraId="2577701C" w14:textId="3D92B476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280" w:type="dxa"/>
            <w:noWrap/>
          </w:tcPr>
          <w:p w14:paraId="7214B065" w14:textId="37FC4F1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1.5</w:t>
            </w:r>
          </w:p>
        </w:tc>
      </w:tr>
      <w:tr w:rsidR="0066169F" w:rsidRPr="0066169F" w14:paraId="7682336A" w14:textId="77777777" w:rsidTr="005049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47854540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1/4 MIC RES</w:t>
            </w:r>
          </w:p>
        </w:tc>
        <w:tc>
          <w:tcPr>
            <w:tcW w:w="1177" w:type="dxa"/>
            <w:noWrap/>
          </w:tcPr>
          <w:p w14:paraId="5EBE9019" w14:textId="59EE15CA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8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9" w:type="dxa"/>
            <w:noWrap/>
          </w:tcPr>
          <w:p w14:paraId="4FAB05D8" w14:textId="0273A19D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0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noWrap/>
          </w:tcPr>
          <w:p w14:paraId="6F0C057C" w14:textId="3FF0A424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noWrap/>
          </w:tcPr>
          <w:p w14:paraId="3B3B53F8" w14:textId="18097659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3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noWrap/>
          </w:tcPr>
          <w:p w14:paraId="6E11168D" w14:textId="3822E096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5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280" w:type="dxa"/>
            <w:noWrap/>
          </w:tcPr>
          <w:p w14:paraId="209B07AD" w14:textId="6DB1CE5B" w:rsidR="00A50D0F" w:rsidRPr="0066169F" w:rsidRDefault="00A50D0F" w:rsidP="00A50D0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7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</w:tr>
      <w:tr w:rsidR="0066169F" w:rsidRPr="0066169F" w14:paraId="73B2985F" w14:textId="77777777" w:rsidTr="00A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FB52DB" w14:textId="77777777" w:rsidR="00A50D0F" w:rsidRPr="0066169F" w:rsidRDefault="00A50D0F" w:rsidP="00A50D0F">
            <w:pPr>
              <w:spacing w:before="0" w:after="160" w:line="259" w:lineRule="auto"/>
              <w:rPr>
                <w:rFonts w:eastAsia="Times New Roman"/>
                <w:bCs w:val="0"/>
                <w:i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 w:rsidRPr="0066169F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noWrap/>
          </w:tcPr>
          <w:p w14:paraId="73A68461" w14:textId="54C1DDDF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4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</w:tcPr>
          <w:p w14:paraId="563181EF" w14:textId="2C87BB8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5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4452A20A" w14:textId="67CF3318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4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5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</w:tcPr>
          <w:p w14:paraId="311F28E8" w14:textId="7D3C1F41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7.4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6</w:t>
            </w:r>
            <w:r w:rsidR="008B401D" w:rsidRPr="0066169F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</w:tcPr>
          <w:p w14:paraId="13712CDE" w14:textId="53BDFB10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6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</w:tcPr>
          <w:p w14:paraId="77D2F94B" w14:textId="3D61FCC3" w:rsidR="00A50D0F" w:rsidRPr="0066169F" w:rsidRDefault="00A50D0F" w:rsidP="00A50D0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</w:pPr>
            <w:r w:rsidRPr="0066169F">
              <w:rPr>
                <w:rFonts w:eastAsia="Times New Roman"/>
                <w:color w:val="000000" w:themeColor="text1"/>
                <w:sz w:val="18"/>
                <w:szCs w:val="18"/>
                <w:lang w:eastAsia="pt-BR"/>
              </w:rPr>
              <w:t xml:space="preserve">6.9 </w:t>
            </w:r>
            <w:r w:rsidRPr="0066169F">
              <w:rPr>
                <w:rFonts w:eastAsia="Calibri"/>
                <w:color w:val="000000" w:themeColor="text1"/>
                <w:sz w:val="18"/>
                <w:szCs w:val="18"/>
              </w:rPr>
              <w:t>± 1.6</w:t>
            </w:r>
          </w:p>
        </w:tc>
      </w:tr>
      <w:tr w:rsidR="0066169F" w:rsidRPr="0066169F" w14:paraId="01D4CA01" w14:textId="77777777" w:rsidTr="00A50D0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gridSpan w:val="7"/>
            <w:tcBorders>
              <w:top w:val="single" w:sz="4" w:space="0" w:color="auto"/>
              <w:bottom w:val="nil"/>
            </w:tcBorders>
            <w:noWrap/>
          </w:tcPr>
          <w:p w14:paraId="258C6488" w14:textId="77777777" w:rsidR="00A50D0F" w:rsidRPr="0066169F" w:rsidRDefault="00A50D0F" w:rsidP="007C23D5">
            <w:pPr>
              <w:spacing w:before="0" w:after="0" w:line="259" w:lineRule="auto"/>
              <w:jc w:val="both"/>
              <w:rPr>
                <w:rFonts w:eastAsia="Calibri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6169F">
              <w:rPr>
                <w:rFonts w:eastAsia="Calibr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Control: </w:t>
            </w:r>
            <w:proofErr w:type="gramStart"/>
            <w:r w:rsidRPr="0066169F">
              <w:rPr>
                <w:rFonts w:eastAsia="Calibr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0 µg/mL of QUE or RES.</w:t>
            </w:r>
            <w:proofErr w:type="gramEnd"/>
            <w:r w:rsidRPr="0066169F">
              <w:rPr>
                <w:rFonts w:eastAsia="Calibr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9A691B2" w14:textId="77777777" w:rsidR="00AF2AB1" w:rsidRPr="0066169F" w:rsidRDefault="00AF2AB1" w:rsidP="00AF2AB1">
            <w:pPr>
              <w:spacing w:before="0" w:after="0" w:line="256" w:lineRule="auto"/>
              <w:ind w:right="110"/>
              <w:jc w:val="both"/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For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lantarum</w:t>
            </w:r>
            <w:proofErr w:type="spellEnd"/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49,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lantarum</w:t>
            </w:r>
            <w:proofErr w:type="spellEnd"/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53</w:t>
            </w:r>
            <w:r w:rsidRPr="0066169F">
              <w:rPr>
                <w:rFonts w:ascii="Calibri" w:eastAsia="Calibri" w:hAnsi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ermentum</w:t>
            </w:r>
            <w:proofErr w:type="spellEnd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263 - MIC of QUE: 1024 µg/mL, 1/2 MIC of QUE: 512 µg/mL, 1/4 MIC of QUE: 256 µg/mL, MIC of RES: 1024 µg/mL, 1/2 MIC of RES: 512 µg/mL, 1/4 MIC of RES: 256 µg/mL; For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aracasei</w:t>
            </w:r>
            <w:proofErr w:type="spellEnd"/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108 and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ermentum</w:t>
            </w:r>
            <w:proofErr w:type="spellEnd"/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296 - MIC of QUE: 512 µg/mL, 1/2 MIC of QUE: 256 µg/mL, 1/4 MIC of QUE: 128 µg/mL, MIC of RES: 1024 µg/mL, 1/2 MIC of RES: 512 µg/mL, 1/4 MIC of RES: 256 µg/mL; For </w:t>
            </w:r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aracasei</w:t>
            </w:r>
            <w:proofErr w:type="spellEnd"/>
            <w:r w:rsidRPr="0066169F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6169F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>106 - MIC of QUE: 1024 µg/mL, 1/2 MIC of QUE: 512 µg/mL, 1/4 MIC of QUE: 256 µg/mL, MIC of RES: 1024 µg/mL (assumed), 1/2 MIC of RES: 512 µg/mL (assumed), 1/4 MIC of RES: 256 µg/mL (assumed).</w:t>
            </w:r>
          </w:p>
          <w:p w14:paraId="1F69D30C" w14:textId="1F212814" w:rsidR="00A50D0F" w:rsidRPr="0066169F" w:rsidRDefault="00A50D0F" w:rsidP="007C23D5">
            <w:pPr>
              <w:spacing w:before="0" w:after="0" w:line="259" w:lineRule="auto"/>
              <w:jc w:val="both"/>
              <w:rPr>
                <w:rFonts w:eastAsia="Calibri"/>
                <w:bCs w:val="0"/>
                <w:color w:val="FF0000"/>
                <w:sz w:val="16"/>
                <w:szCs w:val="16"/>
                <w:lang w:val="en-US"/>
              </w:rPr>
            </w:pP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vertAlign w:val="superscript"/>
                <w:lang w:val="en-US"/>
              </w:rPr>
              <w:t>A – C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>: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>Different superscript capital letters in the same column</w:t>
            </w:r>
            <w:r w:rsidR="008B401D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, for the same </w:t>
            </w:r>
            <w:r w:rsidR="008B401D" w:rsidRPr="0066169F">
              <w:rPr>
                <w:rFonts w:eastAsia="Calibri"/>
                <w:b w:val="0"/>
                <w:bCs w:val="0"/>
                <w:i/>
                <w:color w:val="FF0000"/>
                <w:sz w:val="16"/>
                <w:szCs w:val="16"/>
                <w:lang w:val="en-US"/>
              </w:rPr>
              <w:t>Lactobacillus</w:t>
            </w:r>
            <w:r w:rsidR="008B401D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 strain,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 denote difference (p ≤</w:t>
            </w:r>
            <w:r w:rsidR="00E6457D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 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0.05) </w:t>
            </w:r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among the </w:t>
            </w:r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counts when exposed to a pH for a specific time interval in media with or without different concentrations of QUE or RES, based on </w:t>
            </w:r>
            <w:proofErr w:type="spellStart"/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>Tukey’s</w:t>
            </w:r>
            <w:proofErr w:type="spellEnd"/>
            <w:r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 test. </w:t>
            </w:r>
            <w:r w:rsidR="00061A97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The absence of </w:t>
            </w:r>
            <w:r w:rsidR="00A20713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superscript capital letters </w:t>
            </w:r>
            <w:r w:rsidR="00061A97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denotes no difference (p &gt; 0.05) </w:t>
            </w:r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among </w:t>
            </w:r>
            <w:r w:rsidR="00061A97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>these counts.</w:t>
            </w:r>
          </w:p>
          <w:p w14:paraId="50EBD199" w14:textId="77777777" w:rsidR="00A50D0F" w:rsidRPr="0066169F" w:rsidRDefault="00A50D0F" w:rsidP="00A5556A">
            <w:pPr>
              <w:spacing w:before="0" w:after="160" w:line="259" w:lineRule="auto"/>
              <w:jc w:val="both"/>
              <w:rPr>
                <w:rFonts w:eastAsia="Times New Roman"/>
                <w:bCs w:val="0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</w:tr>
    </w:tbl>
    <w:p w14:paraId="5CDC7FA9" w14:textId="77777777" w:rsidR="00F65835" w:rsidRPr="00796FA2" w:rsidRDefault="00F65835" w:rsidP="00654E8F">
      <w:pPr>
        <w:spacing w:before="240"/>
        <w:rPr>
          <w:color w:val="000000" w:themeColor="text1"/>
        </w:rPr>
        <w:sectPr w:rsidR="00F65835" w:rsidRPr="00796FA2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aSimples211"/>
        <w:tblW w:w="0" w:type="auto"/>
        <w:jc w:val="center"/>
        <w:tblLook w:val="04A0" w:firstRow="1" w:lastRow="0" w:firstColumn="1" w:lastColumn="0" w:noHBand="0" w:noVBand="1"/>
      </w:tblPr>
      <w:tblGrid>
        <w:gridCol w:w="1524"/>
        <w:gridCol w:w="992"/>
        <w:gridCol w:w="992"/>
        <w:gridCol w:w="991"/>
        <w:gridCol w:w="991"/>
        <w:gridCol w:w="842"/>
        <w:gridCol w:w="991"/>
        <w:gridCol w:w="921"/>
        <w:gridCol w:w="991"/>
        <w:gridCol w:w="885"/>
        <w:gridCol w:w="991"/>
        <w:gridCol w:w="854"/>
        <w:gridCol w:w="991"/>
      </w:tblGrid>
      <w:tr w:rsidR="00796FA2" w:rsidRPr="00796FA2" w14:paraId="214D0615" w14:textId="77777777" w:rsidTr="00DB0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1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0B4B8C" w14:textId="4D80AB81" w:rsidR="00F65835" w:rsidRPr="00796FA2" w:rsidRDefault="00601995" w:rsidP="00F326CC">
            <w:pPr>
              <w:spacing w:before="0" w:after="0"/>
              <w:ind w:right="89"/>
              <w:rPr>
                <w:rFonts w:eastAsia="Calibri"/>
                <w:b w:val="0"/>
                <w:color w:val="000000" w:themeColor="text1"/>
                <w:lang w:val="en-US"/>
              </w:rPr>
            </w:pPr>
            <w:r w:rsidRPr="00796FA2">
              <w:rPr>
                <w:rFonts w:eastAsia="Calibri"/>
                <w:color w:val="000000" w:themeColor="text1"/>
                <w:lang w:val="en-US"/>
              </w:rPr>
              <w:lastRenderedPageBreak/>
              <w:t>Table S2</w:t>
            </w:r>
            <w:r w:rsidR="00F65835" w:rsidRPr="00796FA2">
              <w:rPr>
                <w:rFonts w:eastAsia="Calibri"/>
                <w:b w:val="0"/>
                <w:color w:val="000000" w:themeColor="text1"/>
                <w:lang w:val="en-US"/>
              </w:rPr>
              <w:t xml:space="preserve">. </w:t>
            </w:r>
            <w:r w:rsidR="007C23D5" w:rsidRPr="00796FA2">
              <w:rPr>
                <w:rFonts w:eastAsia="Calibri"/>
                <w:b w:val="0"/>
                <w:color w:val="000000" w:themeColor="text1"/>
                <w:lang w:val="en-US"/>
              </w:rPr>
              <w:t>Viable c</w:t>
            </w:r>
            <w:r w:rsidR="00F65835" w:rsidRPr="00796FA2">
              <w:rPr>
                <w:rFonts w:eastAsia="Calibri"/>
                <w:b w:val="0"/>
                <w:color w:val="000000" w:themeColor="text1"/>
                <w:lang w:val="en-US"/>
              </w:rPr>
              <w:t xml:space="preserve">ounts (n = 9; average ± standard deviation; log CFU/mL) of potentially probiotic </w:t>
            </w:r>
            <w:r w:rsidR="00F65835" w:rsidRPr="00796FA2">
              <w:rPr>
                <w:rFonts w:eastAsia="Calibri"/>
                <w:b w:val="0"/>
                <w:i/>
                <w:color w:val="000000" w:themeColor="text1"/>
                <w:lang w:val="en-US"/>
              </w:rPr>
              <w:t>Lactobacillus</w:t>
            </w:r>
            <w:r w:rsidR="00F65835" w:rsidRPr="00796FA2">
              <w:rPr>
                <w:rFonts w:eastAsia="Calibri"/>
                <w:b w:val="0"/>
                <w:color w:val="000000" w:themeColor="text1"/>
                <w:lang w:val="en-US"/>
              </w:rPr>
              <w:t xml:space="preserve"> strains when exposed to different bile salt concentrations (w/v) in media with and without different amounts of </w:t>
            </w:r>
            <w:proofErr w:type="spellStart"/>
            <w:r w:rsidR="00F65835" w:rsidRPr="00796FA2">
              <w:rPr>
                <w:rFonts w:eastAsia="Calibri"/>
                <w:b w:val="0"/>
                <w:color w:val="000000" w:themeColor="text1"/>
                <w:lang w:val="en-US"/>
              </w:rPr>
              <w:t>quercetin</w:t>
            </w:r>
            <w:proofErr w:type="spellEnd"/>
            <w:r w:rsidR="00F65835" w:rsidRPr="00796FA2">
              <w:rPr>
                <w:rFonts w:eastAsia="Calibri"/>
                <w:b w:val="0"/>
                <w:color w:val="000000" w:themeColor="text1"/>
                <w:lang w:val="en-US"/>
              </w:rPr>
              <w:t xml:space="preserve"> (QUE) or resveratrol (RES) for different time intervals.</w:t>
            </w:r>
          </w:p>
          <w:p w14:paraId="42B2ACB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val="en-US" w:eastAsia="pt-BR"/>
              </w:rPr>
            </w:pPr>
          </w:p>
          <w:p w14:paraId="0F5DECAB" w14:textId="47F2A50D" w:rsidR="00DB05CD" w:rsidRPr="00796FA2" w:rsidRDefault="00DB05CD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</w:tr>
      <w:tr w:rsidR="00796FA2" w:rsidRPr="00796FA2" w14:paraId="00378A93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EF22AE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Treatment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1238E3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val="en-US" w:eastAsia="pt-BR"/>
              </w:rPr>
              <w:t>Bile salts concentrations/exposure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1D47D7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59C1BF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6A9088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</w:tr>
      <w:tr w:rsidR="00796FA2" w:rsidRPr="00796FA2" w14:paraId="039F36F1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DCBE2B8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5AB53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0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A6864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0.15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3AAFA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0.3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3332E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1%</w:t>
            </w:r>
          </w:p>
        </w:tc>
      </w:tr>
      <w:tr w:rsidR="00796FA2" w:rsidRPr="00796FA2" w14:paraId="51F254C2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0B7D1E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B98E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5A7D1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3C4DB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3EDC9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604E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6ACF7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66F8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141D2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6DC79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4D6DD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3AC02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2 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EAACC1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3 h</w:t>
            </w:r>
          </w:p>
        </w:tc>
      </w:tr>
      <w:tr w:rsidR="00796FA2" w:rsidRPr="00796FA2" w14:paraId="17EA9C0B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A7F00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plantarum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70BC1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="00796FA2" w:rsidRPr="00796FA2" w14:paraId="41AC37D0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711CED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6F7C26" w14:textId="7CF032F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FAA5A7" w14:textId="158F4EF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B1EE94" w14:textId="5584435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1A87CB" w14:textId="14ED960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D86377" w14:textId="0A2384B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6CBB93" w14:textId="209D07C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64CD19" w14:textId="02B3180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1CF1A0" w14:textId="6F24F79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6E7426" w14:textId="1CCCC26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6A944C" w14:textId="2103EB2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C7EDD1" w14:textId="54A6AC9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FB4C56" w14:textId="6C9BC14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96FA2" w:rsidRPr="00796FA2" w14:paraId="64AA195E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6E605BA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7657E8" w14:textId="422F97D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1746FB" w14:textId="795DD79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0AF402" w14:textId="7FEE1AA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3FCF11" w14:textId="534B142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F76697" w14:textId="0C814EC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27772A" w14:textId="3399091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134499" w14:textId="321A5BD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3B8038" w14:textId="3C2B2F0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B2A7B5" w14:textId="1C4B045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D8898B" w14:textId="117911F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217B93" w14:textId="6B5A15A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8EADB1" w14:textId="3034DC0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796FA2" w:rsidRPr="00796FA2" w14:paraId="710C9F38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C9C2295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E79C80" w14:textId="627B0F8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6BA368" w14:textId="76402FC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689C81" w14:textId="689E3F4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48E4E5" w14:textId="1DC2FDB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81EB79" w14:textId="6CCFF25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336955" w14:textId="7AED9BF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5CBCB2" w14:textId="44CA9A6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BFB1D5" w14:textId="3D7E24E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1628EC" w14:textId="5A4BDB2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2CB8D4" w14:textId="6931642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BB87B7" w14:textId="495992D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524421" w14:textId="1D0F01B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796FA2" w:rsidRPr="00796FA2" w14:paraId="6B216EEB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C452381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6FBE97" w14:textId="2B7F9D5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EF7F93" w14:textId="0313FA4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FDE046" w14:textId="032B698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91CE45" w14:textId="7D3BCCF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A32793" w14:textId="3FAD0CE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320BA3" w14:textId="25A5018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F5793A" w14:textId="28C4A4E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38A094" w14:textId="3BE748E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7526EE" w14:textId="731D10E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635824" w14:textId="2A487D3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395B8F" w14:textId="6400DAA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7A47CE" w14:textId="5BBB581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796FA2" w:rsidRPr="00796FA2" w14:paraId="2DA4B2AC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CA91957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3E1510" w14:textId="3C7A4E2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BB0DC2" w14:textId="3441CB3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0BAA8F" w14:textId="531A694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9B1D0C" w14:textId="4080E02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B61AD1" w14:textId="029C4FB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2FAC61" w14:textId="458B37C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F4C0CF" w14:textId="067BC68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958830" w14:textId="135D2A6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965BC0" w14:textId="10E7960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4AA512" w14:textId="1144215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AB98F4" w14:textId="7317C97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179465" w14:textId="530E4C4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796FA2" w:rsidRPr="00796FA2" w14:paraId="42592005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2672B01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E999E1" w14:textId="1FC05B7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C148BF" w14:textId="3CDAE58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109289" w14:textId="19A282F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D29917" w14:textId="16B0E45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47E2FE" w14:textId="2496AE9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DC09BB" w14:textId="65E8554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6E3482" w14:textId="5FF3481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E13672" w14:textId="7441A42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F27760" w14:textId="041929E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DA6E0C" w14:textId="4894B5C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BCA9D6" w14:textId="05D8089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CC4AAA" w14:textId="419497F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796FA2" w:rsidRPr="00796FA2" w14:paraId="250391AB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2E257F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61767E" w14:textId="0AFC867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0B9543" w14:textId="7863C37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6A3536" w14:textId="6AEC0AA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8147D" w14:textId="59C64BC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86B7E7" w14:textId="4A21FC8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4A1779" w14:textId="724C60F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734EDA" w14:textId="6836417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A4EF7D" w14:textId="042DB04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476A3" w14:textId="34D310A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C81816" w14:textId="7B66EC4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511221" w14:textId="63B3522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316BDC" w14:textId="4E4559C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96FA2" w:rsidRPr="00796FA2" w14:paraId="6D5B0342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8102F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plantarum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91A45C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="00796FA2" w:rsidRPr="00796FA2" w14:paraId="1D0E13C4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98F0C3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59575C" w14:textId="02CCCB8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793B2F" w14:textId="04B9168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E08750" w14:textId="3325641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B3F109" w14:textId="50CFFA0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32D28A" w14:textId="75FEFFC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C3E408" w14:textId="71CA672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0FCFF6" w14:textId="3055294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9EE07" w14:textId="20D0098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1D5E55" w14:textId="17BCE3A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B8A9EA" w14:textId="62B5FCD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5B30FA" w14:textId="0C061D5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72BECA" w14:textId="53D9FE5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1295FB2D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0190B83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DB7B1B" w14:textId="68CEF37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0E7E78" w14:textId="61FDAD8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169C42" w14:textId="3E7C821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756194" w14:textId="6715011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2D16D3" w14:textId="3C1CD92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D16F01" w14:textId="7324EC8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9C1E61" w14:textId="15515F9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463EBC" w14:textId="56F6747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E1A7C8" w14:textId="0760FBB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EE9CAA" w14:textId="23E2CE1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FD0D02" w14:textId="096F2AF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E8EB41" w14:textId="5854104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</w:tr>
      <w:tr w:rsidR="00796FA2" w:rsidRPr="00796FA2" w14:paraId="60C70541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ED1A9AB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66C110" w14:textId="43AED26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0968A4" w14:textId="642E29F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002FB9" w14:textId="3E6B9BB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b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33A55E" w14:textId="0254547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5C0D33" w14:textId="0EEBB8A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730F5A" w14:textId="535726C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20E7E1" w14:textId="158BEA1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6C8A11" w14:textId="042FEB8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F97429" w14:textId="0C29313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EA1566" w14:textId="7EC11BE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43AEFC" w14:textId="2E1C71F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9CFDF2" w14:textId="295BFF0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</w:tr>
      <w:tr w:rsidR="00796FA2" w:rsidRPr="00796FA2" w14:paraId="044B0A75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E216E5F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941198" w14:textId="1B1842E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73E151" w14:textId="3489FC5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97A5E3" w14:textId="728DAE2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C3B78E" w14:textId="1FF78E4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657E03" w14:textId="68A12B0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9FDEC8" w14:textId="3FC3333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326026" w14:textId="21A592D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9F3BD6" w14:textId="742B568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C77D1F" w14:textId="61474C6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17FC2F" w14:textId="563783F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325C76" w14:textId="7753EAF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11D5FC" w14:textId="628CD92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</w:tr>
      <w:tr w:rsidR="00796FA2" w:rsidRPr="00796FA2" w14:paraId="1F8DBF2C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DDCCFD1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1D704D" w14:textId="43FFC46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69F89D" w14:textId="6E50A29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5.5</w:t>
            </w:r>
            <w:proofErr w:type="gramStart"/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73732E" w14:textId="2DC9154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1684E0" w14:textId="23ECF5A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F4650F" w14:textId="2025FA4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D5C8A4" w14:textId="03C2F49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7F0D67" w14:textId="750F149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31E962" w14:textId="7C8CB14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D31A96" w14:textId="5321C27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AFB8FE" w14:textId="683C9D9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58D392" w14:textId="1A4E9CD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B96612" w14:textId="4902A76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</w:tr>
      <w:tr w:rsidR="00796FA2" w:rsidRPr="00796FA2" w14:paraId="69907FC8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BEBAD90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6E3817" w14:textId="2A85616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6AAED6" w14:textId="71B4BD4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C21179" w14:textId="5D18CEF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251E9C" w14:textId="603E3C4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13FD5E" w14:textId="6B29473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EBEFEA" w14:textId="0A8F60B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5FCC14" w14:textId="55B2CAC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2526EF" w14:textId="52AE168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53687B" w14:textId="3235573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DBFF5E" w14:textId="3FC6513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E073F8" w14:textId="437E761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CDBB20" w14:textId="58D36F5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</w:tr>
      <w:tr w:rsidR="00796FA2" w:rsidRPr="00796FA2" w14:paraId="77E8B661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830E98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D3CF7C" w14:textId="7A16105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CBA1F6" w14:textId="19FEF09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113302" w14:textId="54042D4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DEA8FE" w14:textId="44F7B9D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060D3D" w14:textId="359C8A7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6A563" w14:textId="4FC8165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73CB11" w14:textId="20E8DD0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4207A5" w14:textId="7388214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2C0ED2" w14:textId="5C54290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416BDF" w14:textId="0E91AD3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D44531" w14:textId="7049201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6F5A52" w14:textId="0899DFB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</w:tr>
      <w:tr w:rsidR="00796FA2" w:rsidRPr="00796FA2" w14:paraId="55066B10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9A917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paracasei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C8A8F4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</w:p>
        </w:tc>
      </w:tr>
      <w:tr w:rsidR="00796FA2" w:rsidRPr="00796FA2" w14:paraId="11FF272E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461728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F34B47" w14:textId="68CE6F9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0 ± 0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9B8C14" w14:textId="1650B2A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1 ± 1.0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59B854" w14:textId="3AA3C12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0138EC" w14:textId="46EC235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F17760" w14:textId="6BDE0BA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7D55D9" w14:textId="5961550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53339C" w14:textId="3208530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EFAFFA" w14:textId="3777DF7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2 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3EEE86" w14:textId="7098468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4 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516951" w14:textId="3C1D3FA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420BB6" w14:textId="6520DD0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C8234D" w14:textId="79069E3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4 ± 0.8</w:t>
            </w:r>
          </w:p>
        </w:tc>
      </w:tr>
      <w:tr w:rsidR="00796FA2" w:rsidRPr="00796FA2" w14:paraId="10BC245F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48EB9E6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7E6A25" w14:textId="4F5252A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6BAF31E" w14:textId="1F038B7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8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0DB277" w14:textId="6968477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6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848714" w14:textId="0ACA093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9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3EC9E2" w14:textId="362FF8D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D39EBF" w14:textId="69C2406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7DCF58" w14:textId="6776E4C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1882128" w14:textId="0DF0053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6CF298" w14:textId="0AE6F36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9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4A37CD3" w14:textId="604B1D0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0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F868B2" w14:textId="531A01A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2 ±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D5376C" w14:textId="3A97C42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9</w:t>
            </w:r>
          </w:p>
        </w:tc>
      </w:tr>
      <w:tr w:rsidR="00796FA2" w:rsidRPr="00796FA2" w14:paraId="7CC12C88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CCC06FD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A34CD68" w14:textId="1ACDBED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3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B90325" w14:textId="05721B3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BA7FA6" w14:textId="2935C8B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1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C00201" w14:textId="42A5C3E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5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19E690" w14:textId="314541F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2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AEE214" w14:textId="1268437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9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23E2D8" w14:textId="7019E92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4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C2608B" w14:textId="1563E9B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2 ± 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FE99CE" w14:textId="5F6B8C5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5F1720" w14:textId="7E1F789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9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0715AB" w14:textId="6EF9C62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8 ± 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D73962" w14:textId="5C89BC0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1.3</w:t>
            </w:r>
          </w:p>
        </w:tc>
      </w:tr>
      <w:tr w:rsidR="00796FA2" w:rsidRPr="00796FA2" w14:paraId="17F9B910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9D645A2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3A24CD" w14:textId="422D34A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2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A2BB37" w14:textId="61F8BC9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1.0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F518A8" w14:textId="048E2F5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2 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BF9941" w14:textId="014BF58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67439A" w14:textId="09E89B2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9967DA" w14:textId="1922570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4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431E83F" w14:textId="26C4577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9A76864" w14:textId="565DD5E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5 ± 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5CA451" w14:textId="2D7A49F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2 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185EB1" w14:textId="70DAFA1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0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F566AB" w14:textId="66FB77D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4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1709B11" w14:textId="54621EB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6</w:t>
            </w:r>
          </w:p>
        </w:tc>
      </w:tr>
      <w:tr w:rsidR="00796FA2" w:rsidRPr="00796FA2" w14:paraId="5957B3BF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23D652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5DF71C" w14:textId="55C67E6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5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DDCFA0" w14:textId="634799A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6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7320E4" w14:textId="4C387B0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0 ± 0.4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2C196BB" w14:textId="3389034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C05DDA" w14:textId="2C0286B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9DD2679" w14:textId="7E892EC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9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19C53A" w14:textId="356E923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B010AC" w14:textId="03245C9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5 ± 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7C5EB8" w14:textId="1DF0883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8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4A7037" w14:textId="21D594D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1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BFD0BC" w14:textId="605FB4F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B7A593" w14:textId="5792255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1 ± 0.5</w:t>
            </w:r>
          </w:p>
        </w:tc>
      </w:tr>
      <w:tr w:rsidR="00796FA2" w:rsidRPr="00796FA2" w14:paraId="44E607F5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4977AD5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lastRenderedPageBreak/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2500C0F" w14:textId="0ACE180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3 ± 0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3EB444A" w14:textId="41F5E9A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A77E23" w14:textId="481E5A6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4 ± 0.6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9EC17C" w14:textId="072F3BC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4717170" w14:textId="31080C9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19A2C9" w14:textId="371A9BD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86F5B4" w14:textId="0CFDB3B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5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8CB774" w14:textId="13B305B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5 ±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66DEC5" w14:textId="425CF15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4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F7CE856" w14:textId="30D373D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0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E9EAA1" w14:textId="5F03009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7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9DB15F4" w14:textId="105B942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0 ± 0.5</w:t>
            </w:r>
          </w:p>
        </w:tc>
      </w:tr>
      <w:tr w:rsidR="00796FA2" w:rsidRPr="00796FA2" w14:paraId="017322A6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C256F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C4EE95" w14:textId="0907E70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4 ± 1.5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01D37A" w14:textId="34E87F1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5 ± 0.9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1AA0D8" w14:textId="1C60685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5 ± 0.7</w:t>
            </w:r>
            <w:r w:rsidR="00F975D7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998125" w14:textId="283CBA6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FC39E4" w14:textId="344F80B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2 ± 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45A450" w14:textId="3E08C03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BD6BA6" w14:textId="0BC9172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D7B04D" w14:textId="193AC2D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0 ± 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932A28" w14:textId="4BC9CD6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C4EC23" w14:textId="12B411A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A3EFFB" w14:textId="7738A5A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3A44EE" w14:textId="66C296F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1.2</w:t>
            </w:r>
          </w:p>
        </w:tc>
      </w:tr>
      <w:tr w:rsidR="00796FA2" w:rsidRPr="00796FA2" w14:paraId="2BB9FDF8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04F905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paracasei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20FEF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="00796FA2" w:rsidRPr="00796FA2" w14:paraId="23E958F8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50EB23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596199" w14:textId="78821A0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021A27" w14:textId="6F9A0C3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4 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B20F67" w14:textId="2E03F24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6 ± 0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05B5F7" w14:textId="57A59E4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8 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228C83" w14:textId="590743F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5 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7557E0" w14:textId="29FD34D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0 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B927DC" w14:textId="46D67B6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5 ± 0.6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3AE396" w14:textId="618DA3A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39C1F7" w14:textId="3C73F90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D2FDB7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5C3F47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F472EB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60873150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A06F36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B4203E" w14:textId="38E599F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45A6FE" w14:textId="67749D5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242828" w14:textId="5F4F852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9253DC1" w14:textId="11C7884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8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4BEE9EF" w14:textId="0F92C48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2140FB" w14:textId="155C929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C697C7" w14:textId="1A83C85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6 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B988C9" w14:textId="7E3E493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EC1322D" w14:textId="2851E03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AEDA2A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F453CD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3FB173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6D5B944E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3D7BAE2B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D58BE0" w14:textId="51367EA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63EB90" w14:textId="4187EE8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9 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50CF54" w14:textId="6963CC8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9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A2E7F17" w14:textId="6333566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6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CE6A53" w14:textId="5CEB5F8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7 ± 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D1CB3F" w14:textId="55075C8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3 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6EE23D" w14:textId="264C1C5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6 ± 0.2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EA1A65" w14:textId="7CE5B39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038588" w14:textId="49F4034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E26A18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0F79E9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C48628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629F9B1F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D55643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F20012" w14:textId="30A5B47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2 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F9A303" w14:textId="7BCDCC1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EF4FED" w14:textId="1C79562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1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DA2CE3" w14:textId="48BC632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F8DF9F" w14:textId="1018AB9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2 ± 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A7CAD3" w14:textId="059AF7C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4 ± 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1CE85B" w14:textId="138C8A2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8 ± 0.2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90AAD85" w14:textId="44CF071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9AFA594" w14:textId="6EBD796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6FE593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9C704D4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3111D59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0719BE1F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00EF285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7A8E43" w14:textId="1E1A7B1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3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B09827" w14:textId="011D5C4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C9D4BA" w14:textId="78E9EE1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1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F2C521" w14:textId="3EA4934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4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81497E" w14:textId="7B53268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9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ED640E" w14:textId="4A195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4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243B89" w14:textId="6B6B07E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3.7 ± 0.3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0CD76D" w14:textId="5C20316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B15693" w14:textId="12EF495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53277C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1E90F8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AC5A8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3F7B146D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19F4D0F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5BE8DA" w14:textId="038B3CE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00DA12" w14:textId="0E20323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7BAD8E7" w14:textId="73B60C0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1FF334" w14:textId="422DC84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1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C1F132" w14:textId="76DB03B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8 ±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4F0D2B" w14:textId="442F27A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5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4B8E3CB" w14:textId="0CB0669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2.9 ± 0.3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407ACEE" w14:textId="648A854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81D332" w14:textId="0A4AE92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8FE97F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FDA028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F5CB0B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227DA852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CB729C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F8C2C8" w14:textId="55A4B34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9 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555316" w14:textId="66D0815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6.8 ± 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616A81" w14:textId="399C2AF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7.0 ±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3FA5D7" w14:textId="1AEB0CD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3 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C9EDD2" w14:textId="1387EB9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5.7 ± 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B5340E" w14:textId="024E829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9AE1B8" w14:textId="438F739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4.9 ± 0.2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20C9C" w14:textId="0BEC21C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3AA26D" w14:textId="5DC0C5F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75FCB4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6C3559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475466" w14:textId="77777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&lt; 1 ± 0.0</w:t>
            </w:r>
          </w:p>
        </w:tc>
      </w:tr>
      <w:tr w:rsidR="00796FA2" w:rsidRPr="00796FA2" w14:paraId="366D59ED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F0E68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fermentum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263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88399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="00796FA2" w:rsidRPr="00796FA2" w14:paraId="4D026607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1FAEAB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7C9A3C" w14:textId="020CC1A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2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35A78A" w14:textId="5D42882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695EBB" w14:textId="505B51F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6400AE" w14:textId="7A58CC2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7AD766" w14:textId="200607A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A622C4" w14:textId="6A047C1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90BAAE" w14:textId="76D5520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567A41" w14:textId="35D6D24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9CEFAC" w14:textId="27151F9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A36E15" w14:textId="653B28F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C2D1E1" w14:textId="378D87B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FA6BB2" w14:textId="68776EC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19D911BE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010F6A1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D26165" w14:textId="6F54CDA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EF308B" w14:textId="4276DF9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25F799" w14:textId="0286777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987DC8" w14:textId="5645EE0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1E19EE" w14:textId="13B305B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D582BF" w14:textId="657BF98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05B793" w14:textId="0B78E9F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60423D" w14:textId="0D62039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DA1512" w14:textId="5E18ABE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67377D" w14:textId="0703E02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C8C273" w14:textId="146F086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D8A25A" w14:textId="3628CA2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</w:tr>
      <w:tr w:rsidR="00796FA2" w:rsidRPr="00796FA2" w14:paraId="58FD37FF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378A5E98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5BCC60" w14:textId="2924DAA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BC72F1" w14:textId="451F5E1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9248E4" w14:textId="48A8FC5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03154A" w14:textId="6BDBCEA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549624" w14:textId="10FE948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10D040" w14:textId="2A54E7A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11F3C0" w14:textId="56FCE2A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C0F80C" w14:textId="69A3F5A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F8C265" w14:textId="7EDC552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4674F6" w14:textId="4039063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01B3CC" w14:textId="2603925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5B55F3" w14:textId="2E1960F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6.0</w:t>
            </w:r>
            <w:proofErr w:type="gramStart"/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26254F86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55A20FC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B013E0" w14:textId="1F1714E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F75849" w14:textId="115FA7C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02AF2E" w14:textId="288CDC1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073634" w14:textId="78403AB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B72F19" w14:textId="2C78EAE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96B37E" w14:textId="22FF7E5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70A159" w14:textId="4929F2E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EA8C20" w14:textId="2002F79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0E9BB1" w14:textId="2BE4220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77A21B" w14:textId="7DCEA91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92A042" w14:textId="3C1D3FA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1AAB29" w14:textId="74F5817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</w:tr>
      <w:tr w:rsidR="00796FA2" w:rsidRPr="00796FA2" w14:paraId="750C5639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068A113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F7FDC4" w14:textId="26AE003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CF13F4" w14:textId="3A5B180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3D785E" w14:textId="559E207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3F8A62" w14:textId="59A91A9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ACC272" w14:textId="3B86B76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AC5806" w14:textId="1F839BD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B99207" w14:textId="567F175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240B10" w14:textId="5C5DD92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C9034F" w14:textId="6C91732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90C4C5" w14:textId="0517702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D98698" w14:textId="2CC068A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0D4492" w14:textId="2B994A8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75649C08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554C9F5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D4AE1E" w14:textId="09D5AAA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28A751" w14:textId="1411C69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A78FEA" w14:textId="2D4B557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48D468" w14:textId="2F68571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096FCC" w14:textId="3AE66AE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12D308" w14:textId="3350C46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369F5D" w14:textId="5B32970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8C9B3D" w14:textId="557F463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2C2E93" w14:textId="2FB08BA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>7.0</w:t>
            </w:r>
            <w:proofErr w:type="gramStart"/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03BF2E" w14:textId="69427D0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CA1243" w14:textId="56B3506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2B8A46" w14:textId="47D4AE4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</w:tr>
      <w:tr w:rsidR="00796FA2" w:rsidRPr="00796FA2" w14:paraId="3CCCAC04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C2E1BB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5AA277" w14:textId="2B90F50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179FC6" w14:textId="6248B5F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594207" w14:textId="6DC5529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6525D2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46CAE2" w14:textId="1AD06F7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E1E663" w14:textId="33F0B3E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505D33" w14:textId="475AEB1E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144352" w14:textId="1B6D739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6779CE" w14:textId="68153BA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8A594" w14:textId="394EE15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B5257D" w14:textId="59D948B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BF6A9" w14:textId="27E4DD0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E2B1D2" w14:textId="4E2DBD6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4DF7021F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FF06B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L. </w:t>
            </w:r>
            <w:proofErr w:type="spellStart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>fermentum</w:t>
            </w:r>
            <w:proofErr w:type="spellEnd"/>
            <w:r w:rsidRPr="00796FA2">
              <w:rPr>
                <w:rFonts w:eastAsia="Times New Roman"/>
                <w:b w:val="0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796FA2">
              <w:rPr>
                <w:rFonts w:eastAsia="Times New Roman"/>
                <w:b w:val="0"/>
                <w:iCs/>
                <w:color w:val="000000" w:themeColor="text1"/>
                <w:sz w:val="16"/>
                <w:szCs w:val="16"/>
                <w:lang w:eastAsia="pt-BR"/>
              </w:rPr>
              <w:t>296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6FFFB" w14:textId="77777777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="00796FA2" w:rsidRPr="00796FA2" w14:paraId="07448DE8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19331C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Q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CA7677" w14:textId="5447D45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2F7D0A" w14:textId="586B7E7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DC98E3" w14:textId="651AD60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E21569" w14:textId="1BB5CEC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5C018E" w14:textId="13C0BB1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B4AF6D" w14:textId="5F09916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BAE44D" w14:textId="0F343EA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D559FB" w14:textId="5AC47CE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E9BD44" w14:textId="25843F8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0E8D54" w14:textId="669B9BB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50AF1F" w14:textId="2DD62F39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5B2FC6" w14:textId="518E3BE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61834351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C04C1FD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92F668" w14:textId="4EA3FE9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03B20C" w14:textId="7A31F7B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D24E06" w14:textId="5F001A8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0829F3" w14:textId="431ECA9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3E2D16" w14:textId="5FB572C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548EB8" w14:textId="18B3600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F3E7A3" w14:textId="79707CC2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0A13EF" w14:textId="3124FE0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AB88BF" w14:textId="1A16885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A9E7D1" w14:textId="33582C9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2F345C" w14:textId="3F4BE4D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F89BF1" w14:textId="1857471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</w:tr>
      <w:tr w:rsidR="00796FA2" w:rsidRPr="00796FA2" w14:paraId="48618089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3BA614E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33AFE0" w14:textId="5F80423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EEE33D" w14:textId="6E3AB6A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908435" w14:textId="1D95D48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2CD892" w14:textId="3FA51F3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7D216B" w14:textId="38B4D6F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77F18A" w14:textId="5CB5C77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7A3C03" w14:textId="3CFEF12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5D02C1" w14:textId="3D1EF8A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3F5A6B" w14:textId="477A294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7C661C" w14:textId="67DA8344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65EC3B" w14:textId="3F69E3A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2465C9" w14:textId="0256F9B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6</w:t>
            </w:r>
          </w:p>
        </w:tc>
      </w:tr>
      <w:tr w:rsidR="00796FA2" w:rsidRPr="00796FA2" w14:paraId="6B1F625A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F8CE5EA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5D37F2" w14:textId="3DA5857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381503" w14:textId="4C3E426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8ABC40" w14:textId="183CA8C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64CAE1" w14:textId="0DAE00B5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C7EC3D" w14:textId="0C63311A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BE931C" w14:textId="26D2FE2E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1E86CC" w14:textId="06AA09DF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2600A0" w14:textId="3C484F7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F2BCA9" w14:textId="29D79BB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8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3C849F" w14:textId="4E58D6C1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B8B0E3" w14:textId="3918504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66C84E" w14:textId="0AE437D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0446E172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E0D070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2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D2E2B8" w14:textId="02B94B5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508482" w14:textId="558E604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F85CFF" w14:textId="1D3F8686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148072" w14:textId="106D44F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907F24" w14:textId="05A0304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6A46DE" w14:textId="75FA979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2D94BB" w14:textId="1516FBA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AF9ADB" w14:textId="25F346B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D4A3FE" w14:textId="4A09C50C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A41858" w14:textId="64BD9280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46D657" w14:textId="39D42D9F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999070" w14:textId="2A32A38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4120F388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E439434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1/4 MIC 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9954CC" w14:textId="02E364C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570202" w14:textId="1E550DC8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F4CFC7" w14:textId="3F42B0C6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4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D40952" w14:textId="26E89E99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76445D" w14:textId="4874043D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2978C2" w14:textId="34CFEAF4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0A5D34" w14:textId="649B54CC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A66C9B" w14:textId="0804AB9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A1528C" w14:textId="7602026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E88F57" w14:textId="660A70FB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3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CFC536" w14:textId="28583B23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CD82D5" w14:textId="451FC620" w:rsidR="00F65835" w:rsidRPr="00796FA2" w:rsidRDefault="00F65835" w:rsidP="00F658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672C41D3" w14:textId="77777777" w:rsidTr="00DB0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2B6D31" w14:textId="77777777" w:rsidR="00F65835" w:rsidRPr="00796FA2" w:rsidRDefault="00F65835" w:rsidP="00F65835">
            <w:pPr>
              <w:spacing w:before="0" w:after="0"/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796FA2">
              <w:rPr>
                <w:rFonts w:eastAsia="Times New Roman"/>
                <w:b w:val="0"/>
                <w:color w:val="000000" w:themeColor="text1"/>
                <w:sz w:val="16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8C0E7" w14:textId="2435D5E7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DD1810" w14:textId="123D67E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4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8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F0F5DA" w14:textId="4434C96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  <w:r w:rsidR="00E90EC5" w:rsidRPr="00796FA2"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149671" w14:textId="2CA521FB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DC5C9F" w14:textId="5278F56A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DA0512" w14:textId="641E6F3D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1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015E0D" w14:textId="783DB731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9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8202C0" w14:textId="177F14C8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2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B0340E" w14:textId="6B38FF2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7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C9A853" w14:textId="1B861863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7.0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B2FB6" w14:textId="591FC942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6.6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723A1E" w14:textId="19ADD375" w:rsidR="00F65835" w:rsidRPr="00796FA2" w:rsidRDefault="00F65835" w:rsidP="00F6583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796FA2">
              <w:rPr>
                <w:rFonts w:eastAsia="Times New Roman"/>
                <w:color w:val="000000" w:themeColor="text1"/>
                <w:sz w:val="16"/>
                <w:szCs w:val="16"/>
                <w:lang w:eastAsia="pt-BR"/>
              </w:rPr>
              <w:t xml:space="preserve">5.5 </w:t>
            </w:r>
            <w:r w:rsidRPr="00796FA2">
              <w:rPr>
                <w:rFonts w:eastAsia="Calibri"/>
                <w:color w:val="000000" w:themeColor="text1"/>
                <w:sz w:val="16"/>
                <w:szCs w:val="16"/>
              </w:rPr>
              <w:t>± 0.6</w:t>
            </w:r>
          </w:p>
        </w:tc>
      </w:tr>
      <w:tr w:rsidR="00796FA2" w:rsidRPr="00796FA2" w14:paraId="63D2305E" w14:textId="77777777" w:rsidTr="00DB05CD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1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E62CF2" w14:textId="77777777" w:rsidR="00F65835" w:rsidRPr="00796FA2" w:rsidRDefault="00F65835" w:rsidP="00A5556A">
            <w:pPr>
              <w:spacing w:before="0" w:after="0"/>
              <w:ind w:right="-35"/>
              <w:jc w:val="both"/>
              <w:rPr>
                <w:rFonts w:eastAsia="Calibri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796FA2">
              <w:rPr>
                <w:rFonts w:eastAsia="Calibri"/>
                <w:b w:val="0"/>
                <w:color w:val="000000" w:themeColor="text1"/>
                <w:sz w:val="16"/>
                <w:szCs w:val="16"/>
                <w:lang w:val="en-US"/>
              </w:rPr>
              <w:t xml:space="preserve">Control: </w:t>
            </w:r>
            <w:proofErr w:type="gramStart"/>
            <w:r w:rsidRPr="00796FA2">
              <w:rPr>
                <w:rFonts w:eastAsia="Calibri"/>
                <w:b w:val="0"/>
                <w:color w:val="000000" w:themeColor="text1"/>
                <w:sz w:val="16"/>
                <w:szCs w:val="16"/>
                <w:lang w:val="en-US"/>
              </w:rPr>
              <w:t>0 µg/mL of QUE or RES.</w:t>
            </w:r>
            <w:proofErr w:type="gramEnd"/>
          </w:p>
          <w:p w14:paraId="174AF631" w14:textId="77777777" w:rsidR="00AF2AB1" w:rsidRPr="00796FA2" w:rsidRDefault="00AF2AB1" w:rsidP="00A5556A">
            <w:pPr>
              <w:spacing w:before="0" w:after="0" w:line="256" w:lineRule="auto"/>
              <w:ind w:right="-35"/>
              <w:jc w:val="both"/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For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lantarum</w:t>
            </w:r>
            <w:proofErr w:type="spellEnd"/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49,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lantarum</w:t>
            </w:r>
            <w:proofErr w:type="spellEnd"/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53</w:t>
            </w:r>
            <w:r w:rsidRPr="00796FA2">
              <w:rPr>
                <w:rFonts w:ascii="Calibri" w:eastAsia="Calibri" w:hAnsi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ermentum</w:t>
            </w:r>
            <w:proofErr w:type="spellEnd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263 - MIC of QUE: 1024 µg/mL, 1/2 MIC of QUE: 512 µg/mL, 1/4 MIC of QUE: 256 µg/mL, MIC of RES: 1024 µg/mL, 1/2 MIC of RES: 512 µg/mL, 1/4 MIC of RES: 256 µg/mL; For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aracasei</w:t>
            </w:r>
            <w:proofErr w:type="spellEnd"/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108 and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ermentum</w:t>
            </w:r>
            <w:proofErr w:type="spellEnd"/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 296 - MIC of QUE: 512 µg/mL, 1/2 MIC of QUE: 256 µg/mL, 1/4 MIC of QUE: 128 µg/mL, MIC of RES: 1024 µg/mL, 1/2 MIC of RES: 512 µg/mL, 1/4 MIC of RES: 256 µg/mL; For </w:t>
            </w:r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aracasei</w:t>
            </w:r>
            <w:proofErr w:type="spellEnd"/>
            <w:r w:rsidRPr="00796FA2">
              <w:rPr>
                <w:rFonts w:eastAsia="Calibri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96FA2">
              <w:rPr>
                <w:rFonts w:eastAsia="Calibri" w:cs="Times New Roman"/>
                <w:b w:val="0"/>
                <w:color w:val="000000" w:themeColor="text1"/>
                <w:sz w:val="16"/>
                <w:szCs w:val="16"/>
                <w:lang w:val="en-US"/>
              </w:rPr>
              <w:t>106 - MIC of QUE: 1024 µg/mL, 1/2 MIC of QUE: 512 µg/mL, 1/4 MIC of QUE: 256 µg/mL, MIC of RES: 1024 µg/mL (assumed), 1/2 MIC of RES: 512 µg/mL (assumed), 1/4 MIC of RES: 256 µg/mL (assumed).</w:t>
            </w:r>
          </w:p>
          <w:p w14:paraId="78D9AA05" w14:textId="7C781860" w:rsidR="00E90EC5" w:rsidRPr="0066169F" w:rsidRDefault="00F65835" w:rsidP="00E90EC5">
            <w:pPr>
              <w:spacing w:before="0" w:after="0" w:line="259" w:lineRule="auto"/>
              <w:jc w:val="both"/>
              <w:rPr>
                <w:rFonts w:eastAsia="Calibri"/>
                <w:bCs w:val="0"/>
                <w:color w:val="FF0000"/>
                <w:sz w:val="16"/>
                <w:szCs w:val="16"/>
                <w:lang w:val="en-US"/>
              </w:rPr>
            </w:pPr>
            <w:r w:rsidRPr="0066169F">
              <w:rPr>
                <w:rFonts w:eastAsia="Calibri"/>
                <w:b w:val="0"/>
                <w:color w:val="FF0000"/>
                <w:sz w:val="16"/>
                <w:szCs w:val="16"/>
                <w:vertAlign w:val="superscript"/>
                <w:lang w:val="en-US"/>
              </w:rPr>
              <w:t>A – B</w:t>
            </w:r>
            <w:r w:rsidRPr="0066169F">
              <w:rPr>
                <w:rFonts w:eastAsia="Calibri"/>
                <w:b w:val="0"/>
                <w:color w:val="FF0000"/>
                <w:sz w:val="16"/>
                <w:szCs w:val="16"/>
                <w:lang w:val="en-US"/>
              </w:rPr>
              <w:t xml:space="preserve">: </w:t>
            </w:r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Different superscript capital letters in the same column, for the same </w:t>
            </w:r>
            <w:r w:rsidR="00E90EC5" w:rsidRPr="0066169F">
              <w:rPr>
                <w:rFonts w:eastAsia="Calibri"/>
                <w:b w:val="0"/>
                <w:bCs w:val="0"/>
                <w:i/>
                <w:color w:val="FF0000"/>
                <w:sz w:val="16"/>
                <w:szCs w:val="16"/>
                <w:lang w:val="en-US"/>
              </w:rPr>
              <w:t>Lactobacillus</w:t>
            </w:r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 strain, denote difference (p ≤ 0.05) among the count</w:t>
            </w:r>
            <w:bookmarkStart w:id="0" w:name="_GoBack"/>
            <w:bookmarkEnd w:id="0"/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 xml:space="preserve">s when exposed </w:t>
            </w:r>
            <w:r w:rsidRPr="0066169F">
              <w:rPr>
                <w:rFonts w:eastAsia="Calibri"/>
                <w:b w:val="0"/>
                <w:color w:val="FF0000"/>
                <w:sz w:val="16"/>
                <w:szCs w:val="16"/>
                <w:lang w:val="en-US"/>
              </w:rPr>
              <w:t xml:space="preserve">when exposed to a bile salts </w:t>
            </w:r>
            <w:r w:rsidRPr="0066169F">
              <w:rPr>
                <w:rFonts w:eastAsia="Calibri"/>
                <w:b w:val="0"/>
                <w:color w:val="FF0000"/>
                <w:sz w:val="16"/>
                <w:szCs w:val="16"/>
                <w:lang w:val="en-US"/>
              </w:rPr>
              <w:lastRenderedPageBreak/>
              <w:t xml:space="preserve">concentration for a specific time interval in media with or without different concentrations of QUE or RES, based on </w:t>
            </w:r>
            <w:proofErr w:type="spellStart"/>
            <w:r w:rsidRPr="0066169F">
              <w:rPr>
                <w:rFonts w:eastAsia="Calibri"/>
                <w:b w:val="0"/>
                <w:color w:val="FF0000"/>
                <w:sz w:val="16"/>
                <w:szCs w:val="16"/>
                <w:lang w:val="en-US"/>
              </w:rPr>
              <w:t>Tukey’s</w:t>
            </w:r>
            <w:proofErr w:type="spellEnd"/>
            <w:r w:rsidRPr="0066169F">
              <w:rPr>
                <w:rFonts w:eastAsia="Calibri"/>
                <w:b w:val="0"/>
                <w:color w:val="FF0000"/>
                <w:sz w:val="16"/>
                <w:szCs w:val="16"/>
                <w:lang w:val="en-US"/>
              </w:rPr>
              <w:t xml:space="preserve"> test. </w:t>
            </w:r>
            <w:r w:rsidR="00E90EC5" w:rsidRPr="0066169F">
              <w:rPr>
                <w:rFonts w:eastAsia="Calibri"/>
                <w:b w:val="0"/>
                <w:bCs w:val="0"/>
                <w:color w:val="FF0000"/>
                <w:sz w:val="16"/>
                <w:szCs w:val="16"/>
                <w:lang w:val="en-US"/>
              </w:rPr>
              <w:t>The absence of superscript capital letters denotes no difference (p &gt; 0.05) among these counts.</w:t>
            </w:r>
          </w:p>
          <w:p w14:paraId="5A72EA94" w14:textId="73872B4B" w:rsidR="00F65835" w:rsidRPr="00796FA2" w:rsidRDefault="00F65835" w:rsidP="00A5556A">
            <w:pPr>
              <w:spacing w:before="0" w:after="0"/>
              <w:ind w:right="-35"/>
              <w:jc w:val="both"/>
              <w:rPr>
                <w:rFonts w:eastAsia="Calibri"/>
                <w:b w:val="0"/>
                <w:color w:val="000000" w:themeColor="text1"/>
                <w:sz w:val="16"/>
                <w:szCs w:val="16"/>
                <w:lang w:val="en-US"/>
              </w:rPr>
            </w:pPr>
          </w:p>
          <w:p w14:paraId="1F38DF10" w14:textId="77777777" w:rsidR="00F65835" w:rsidRPr="00796FA2" w:rsidRDefault="00F65835" w:rsidP="00A5556A">
            <w:pPr>
              <w:spacing w:before="0" w:after="0"/>
              <w:ind w:right="-35"/>
              <w:jc w:val="both"/>
              <w:rPr>
                <w:rFonts w:eastAsia="Times New Roman"/>
                <w:b w:val="0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</w:tr>
    </w:tbl>
    <w:p w14:paraId="7B65BC41" w14:textId="579081A0" w:rsidR="00DE23E8" w:rsidRPr="00796FA2" w:rsidRDefault="00DE23E8" w:rsidP="00654E8F">
      <w:pPr>
        <w:spacing w:before="240"/>
        <w:rPr>
          <w:color w:val="000000" w:themeColor="text1"/>
        </w:rPr>
      </w:pPr>
    </w:p>
    <w:p w14:paraId="5DC9C7F7" w14:textId="1BEF0014" w:rsidR="00DE563B" w:rsidRPr="00796FA2" w:rsidRDefault="00DE563B" w:rsidP="00654E8F">
      <w:pPr>
        <w:spacing w:before="240"/>
        <w:rPr>
          <w:color w:val="000000" w:themeColor="text1"/>
        </w:rPr>
      </w:pPr>
    </w:p>
    <w:p w14:paraId="3AE2B271" w14:textId="358F9B9D" w:rsidR="00DE563B" w:rsidRPr="00796FA2" w:rsidRDefault="00DE563B" w:rsidP="00654E8F">
      <w:pPr>
        <w:spacing w:before="240"/>
        <w:rPr>
          <w:color w:val="000000" w:themeColor="text1"/>
        </w:rPr>
      </w:pPr>
    </w:p>
    <w:p w14:paraId="6151A65B" w14:textId="055E7CDD" w:rsidR="00DE563B" w:rsidRPr="00796FA2" w:rsidRDefault="00DE563B" w:rsidP="00654E8F">
      <w:pPr>
        <w:spacing w:before="240"/>
        <w:rPr>
          <w:color w:val="000000" w:themeColor="text1"/>
        </w:rPr>
      </w:pPr>
    </w:p>
    <w:p w14:paraId="14E8E15C" w14:textId="262C4EA4" w:rsidR="00DE563B" w:rsidRPr="00796FA2" w:rsidRDefault="00DE563B" w:rsidP="00654E8F">
      <w:pPr>
        <w:spacing w:before="240"/>
        <w:rPr>
          <w:color w:val="000000" w:themeColor="text1"/>
        </w:rPr>
      </w:pPr>
    </w:p>
    <w:p w14:paraId="0CD1AB5E" w14:textId="6C934537" w:rsidR="00DE563B" w:rsidRPr="00796FA2" w:rsidRDefault="00DE563B" w:rsidP="00654E8F">
      <w:pPr>
        <w:spacing w:before="240"/>
        <w:rPr>
          <w:color w:val="000000" w:themeColor="text1"/>
        </w:rPr>
      </w:pPr>
    </w:p>
    <w:p w14:paraId="68D3478A" w14:textId="28347256" w:rsidR="00DE563B" w:rsidRPr="00796FA2" w:rsidRDefault="00DE563B" w:rsidP="00654E8F">
      <w:pPr>
        <w:spacing w:before="240"/>
        <w:rPr>
          <w:color w:val="000000" w:themeColor="text1"/>
        </w:rPr>
      </w:pPr>
    </w:p>
    <w:p w14:paraId="7F1309B5" w14:textId="4AB636B3" w:rsidR="00DE563B" w:rsidRPr="00796FA2" w:rsidRDefault="00DE563B" w:rsidP="00654E8F">
      <w:pPr>
        <w:spacing w:before="240"/>
        <w:rPr>
          <w:color w:val="000000" w:themeColor="text1"/>
        </w:rPr>
      </w:pPr>
    </w:p>
    <w:p w14:paraId="4B5D6025" w14:textId="195B8F5F" w:rsidR="00DE563B" w:rsidRPr="00796FA2" w:rsidRDefault="00DE563B" w:rsidP="00654E8F">
      <w:pPr>
        <w:spacing w:before="240"/>
        <w:rPr>
          <w:color w:val="000000" w:themeColor="text1"/>
        </w:rPr>
      </w:pPr>
    </w:p>
    <w:p w14:paraId="6897E862" w14:textId="1BB2A659" w:rsidR="00DE563B" w:rsidRPr="00796FA2" w:rsidRDefault="00DE563B" w:rsidP="00654E8F">
      <w:pPr>
        <w:spacing w:before="240"/>
        <w:rPr>
          <w:color w:val="000000" w:themeColor="text1"/>
        </w:rPr>
      </w:pPr>
    </w:p>
    <w:p w14:paraId="2FA4678B" w14:textId="06DC1F91" w:rsidR="00DE563B" w:rsidRPr="00796FA2" w:rsidRDefault="00DE563B" w:rsidP="00654E8F">
      <w:pPr>
        <w:spacing w:before="240"/>
        <w:rPr>
          <w:color w:val="000000" w:themeColor="text1"/>
        </w:rPr>
      </w:pPr>
    </w:p>
    <w:p w14:paraId="45B3A0E4" w14:textId="0869132F" w:rsidR="00DE563B" w:rsidRPr="00796FA2" w:rsidRDefault="00DE563B" w:rsidP="00654E8F">
      <w:pPr>
        <w:spacing w:before="240"/>
        <w:rPr>
          <w:color w:val="000000" w:themeColor="text1"/>
        </w:rPr>
      </w:pPr>
    </w:p>
    <w:p w14:paraId="4211A493" w14:textId="553301B3" w:rsidR="00DE563B" w:rsidRPr="00796FA2" w:rsidRDefault="00DE563B" w:rsidP="00654E8F">
      <w:pPr>
        <w:spacing w:before="240"/>
        <w:rPr>
          <w:color w:val="000000" w:themeColor="text1"/>
        </w:rPr>
      </w:pPr>
    </w:p>
    <w:p w14:paraId="20D51196" w14:textId="7D5897CC" w:rsidR="00DE563B" w:rsidRPr="00796FA2" w:rsidRDefault="00DE563B" w:rsidP="00654E8F">
      <w:pPr>
        <w:spacing w:before="240"/>
        <w:rPr>
          <w:color w:val="000000" w:themeColor="text1"/>
        </w:rPr>
      </w:pPr>
    </w:p>
    <w:p w14:paraId="4AC472B5" w14:textId="2422A1AB" w:rsidR="00DE563B" w:rsidRPr="00796FA2" w:rsidRDefault="00DE563B" w:rsidP="00654E8F">
      <w:pPr>
        <w:spacing w:before="240"/>
        <w:rPr>
          <w:color w:val="000000" w:themeColor="text1"/>
        </w:rPr>
      </w:pPr>
    </w:p>
    <w:p w14:paraId="5FA0D16B" w14:textId="516605E5" w:rsidR="00DE563B" w:rsidRPr="00796FA2" w:rsidRDefault="00DE563B" w:rsidP="00654E8F">
      <w:pPr>
        <w:spacing w:before="240"/>
        <w:rPr>
          <w:color w:val="000000" w:themeColor="text1"/>
        </w:rPr>
      </w:pPr>
    </w:p>
    <w:p w14:paraId="51FD102F" w14:textId="370A34F7" w:rsidR="00DE563B" w:rsidRPr="00796FA2" w:rsidRDefault="00DE563B" w:rsidP="00654E8F">
      <w:pPr>
        <w:spacing w:before="240"/>
        <w:rPr>
          <w:color w:val="000000" w:themeColor="text1"/>
        </w:rPr>
      </w:pPr>
    </w:p>
    <w:tbl>
      <w:tblPr>
        <w:tblW w:w="138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770"/>
        <w:gridCol w:w="894"/>
        <w:gridCol w:w="836"/>
        <w:gridCol w:w="882"/>
        <w:gridCol w:w="735"/>
        <w:gridCol w:w="966"/>
        <w:gridCol w:w="992"/>
        <w:gridCol w:w="992"/>
        <w:gridCol w:w="851"/>
        <w:gridCol w:w="992"/>
        <w:gridCol w:w="851"/>
        <w:gridCol w:w="850"/>
        <w:gridCol w:w="851"/>
        <w:gridCol w:w="992"/>
      </w:tblGrid>
      <w:tr w:rsidR="00796FA2" w:rsidRPr="00796FA2" w14:paraId="7570D623" w14:textId="77777777" w:rsidTr="00A20713">
        <w:trPr>
          <w:trHeight w:val="276"/>
          <w:jc w:val="center"/>
        </w:trPr>
        <w:tc>
          <w:tcPr>
            <w:tcW w:w="13862" w:type="dxa"/>
            <w:gridSpan w:val="1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AA2B5" w14:textId="28F73498" w:rsidR="00DE563B" w:rsidRPr="00796FA2" w:rsidRDefault="00DE563B" w:rsidP="00CD53B4">
            <w:pPr>
              <w:spacing w:before="0" w:after="160"/>
              <w:ind w:right="-107"/>
              <w:rPr>
                <w:rFonts w:eastAsia="Calibri" w:cs="Times New Roman"/>
                <w:i/>
                <w:iCs/>
                <w:color w:val="000000" w:themeColor="text1"/>
                <w:sz w:val="18"/>
                <w:szCs w:val="18"/>
                <w:lang w:eastAsia="pt-BR"/>
              </w:rPr>
            </w:pPr>
            <w:r w:rsidRPr="00796FA2">
              <w:rPr>
                <w:rFonts w:eastAsia="Calibri"/>
                <w:b/>
                <w:color w:val="000000" w:themeColor="text1"/>
              </w:rPr>
              <w:lastRenderedPageBreak/>
              <w:t>Table S3</w:t>
            </w:r>
            <w:r w:rsidRPr="00796FA2">
              <w:rPr>
                <w:rFonts w:eastAsia="Calibri" w:cs="Times New Roman"/>
                <w:b/>
                <w:color w:val="000000" w:themeColor="text1"/>
                <w:szCs w:val="24"/>
              </w:rPr>
              <w:t>.</w:t>
            </w:r>
            <w:r w:rsidRPr="00796FA2">
              <w:rPr>
                <w:rFonts w:eastAsia="Calibri" w:cs="Times New Roman"/>
                <w:color w:val="000000" w:themeColor="text1"/>
                <w:szCs w:val="24"/>
              </w:rPr>
              <w:t xml:space="preserve"> Antagonistic activities, as measured by agar spot test, of different potentially probiotic </w:t>
            </w:r>
            <w:r w:rsidRPr="00796FA2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Lactobacillus </w:t>
            </w:r>
            <w:r w:rsidRPr="00796FA2">
              <w:rPr>
                <w:rFonts w:eastAsia="Calibri" w:cs="Times New Roman"/>
                <w:color w:val="000000" w:themeColor="text1"/>
                <w:szCs w:val="24"/>
              </w:rPr>
              <w:t xml:space="preserve">strains against </w:t>
            </w:r>
            <w:r w:rsidRPr="00796FA2">
              <w:rPr>
                <w:rFonts w:eastAsia="Calibri" w:cs="Times New Roman"/>
                <w:i/>
                <w:color w:val="000000" w:themeColor="text1"/>
                <w:szCs w:val="24"/>
              </w:rPr>
              <w:t xml:space="preserve">Listeria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Cs w:val="24"/>
              </w:rPr>
              <w:t>monocytogenes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Cs w:val="24"/>
              </w:rPr>
              <w:t xml:space="preserve"> INCQS 00266 and </w:t>
            </w:r>
            <w:r w:rsidRPr="00796FA2">
              <w:rPr>
                <w:rFonts w:eastAsia="Calibri" w:cs="Times New Roman"/>
                <w:i/>
                <w:color w:val="000000" w:themeColor="text1"/>
                <w:szCs w:val="24"/>
              </w:rPr>
              <w:t>Escherichia coli</w:t>
            </w:r>
            <w:r w:rsidRPr="00796FA2">
              <w:rPr>
                <w:rFonts w:eastAsia="Calibri" w:cs="Times New Roman"/>
                <w:color w:val="000000" w:themeColor="text1"/>
                <w:szCs w:val="24"/>
              </w:rPr>
              <w:t xml:space="preserve"> INCQS 00219 indicator bacteria in the presence, or absence of </w:t>
            </w:r>
            <w:proofErr w:type="spellStart"/>
            <w:r w:rsidRPr="00796FA2">
              <w:rPr>
                <w:rFonts w:eastAsia="Calibri" w:cs="Times New Roman"/>
                <w:color w:val="000000" w:themeColor="text1"/>
                <w:szCs w:val="24"/>
              </w:rPr>
              <w:t>quercetin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Cs w:val="24"/>
              </w:rPr>
              <w:t xml:space="preserve"> (QUE) or resveratrol (RES). The results are expressed as the diameter (mm) of growth inhibition zones (n = 9; average ± standard deviation).</w:t>
            </w:r>
          </w:p>
        </w:tc>
      </w:tr>
      <w:tr w:rsidR="00796FA2" w:rsidRPr="00796FA2" w14:paraId="79185B8A" w14:textId="77777777" w:rsidTr="00A20713">
        <w:trPr>
          <w:trHeight w:val="276"/>
          <w:jc w:val="center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3FB7F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proofErr w:type="spellStart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Strains</w:t>
            </w:r>
            <w:proofErr w:type="spellEnd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</w:p>
        </w:tc>
        <w:tc>
          <w:tcPr>
            <w:tcW w:w="50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63F78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onocytogenes</w:t>
            </w:r>
            <w:proofErr w:type="spellEnd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INCQS 002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D1AC47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</w:p>
        </w:tc>
        <w:tc>
          <w:tcPr>
            <w:tcW w:w="6379" w:type="dxa"/>
            <w:gridSpan w:val="7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6EFD05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E. </w:t>
            </w:r>
            <w:proofErr w:type="gram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coli</w:t>
            </w:r>
            <w:proofErr w:type="gramEnd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INCQS 00219</w:t>
            </w:r>
          </w:p>
        </w:tc>
      </w:tr>
      <w:tr w:rsidR="00796FA2" w:rsidRPr="00796FA2" w14:paraId="27A2A495" w14:textId="77777777" w:rsidTr="00A20713">
        <w:trPr>
          <w:trHeight w:val="101"/>
          <w:jc w:val="center"/>
        </w:trPr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CB75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26855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proofErr w:type="spellStart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Control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97C04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IC QU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D777F3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1/2 MIC </w:t>
            </w:r>
          </w:p>
          <w:p w14:paraId="23217E98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QUE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25479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1/4 MIC QU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F9C32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IC RE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7F5C4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1/2 MIC R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D2C449B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MIC/4 </w:t>
            </w:r>
          </w:p>
          <w:p w14:paraId="0650D770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6659118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proofErr w:type="spellStart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Contr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C2267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IC Q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0BDB4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1/2 MIC Q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BA9EFF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IC/4 Q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2792C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MIC 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F7356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MIC/2 </w:t>
            </w:r>
          </w:p>
          <w:p w14:paraId="341888BA" w14:textId="77777777" w:rsidR="00DE563B" w:rsidRPr="00796FA2" w:rsidRDefault="00DE563B" w:rsidP="00A20713">
            <w:pPr>
              <w:spacing w:before="0" w:after="160"/>
              <w:rPr>
                <w:rFonts w:eastAsia="Calibri" w:cs="Times New Roman"/>
                <w:color w:val="000000" w:themeColor="text1"/>
                <w:sz w:val="18"/>
                <w:szCs w:val="18"/>
                <w:lang w:val="pt-BR" w:eastAsia="pt-BR"/>
              </w:rPr>
            </w:pP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  <w:lang w:val="pt-BR" w:eastAsia="pt-BR"/>
              </w:rPr>
              <w:t>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422349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MIC/4 </w:t>
            </w:r>
          </w:p>
          <w:p w14:paraId="00506796" w14:textId="77777777" w:rsidR="00DE563B" w:rsidRPr="00796FA2" w:rsidRDefault="00DE563B" w:rsidP="00A20713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RES</w:t>
            </w:r>
          </w:p>
        </w:tc>
      </w:tr>
      <w:tr w:rsidR="00796FA2" w:rsidRPr="00796FA2" w14:paraId="5446ED4F" w14:textId="77777777" w:rsidTr="00A20713">
        <w:trPr>
          <w:trHeight w:val="298"/>
          <w:jc w:val="center"/>
        </w:trPr>
        <w:tc>
          <w:tcPr>
            <w:tcW w:w="1408" w:type="dxa"/>
            <w:vAlign w:val="center"/>
            <w:hideMark/>
          </w:tcPr>
          <w:p w14:paraId="2590BFB9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plantarum</w:t>
            </w:r>
            <w:proofErr w:type="spellEnd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49</w:t>
            </w:r>
          </w:p>
        </w:tc>
        <w:tc>
          <w:tcPr>
            <w:tcW w:w="770" w:type="dxa"/>
            <w:vAlign w:val="center"/>
          </w:tcPr>
          <w:p w14:paraId="3D17EB0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2.1</w:t>
            </w:r>
          </w:p>
        </w:tc>
        <w:tc>
          <w:tcPr>
            <w:tcW w:w="894" w:type="dxa"/>
            <w:noWrap/>
            <w:vAlign w:val="center"/>
          </w:tcPr>
          <w:p w14:paraId="59A06F0A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2.8</w:t>
            </w:r>
          </w:p>
        </w:tc>
        <w:tc>
          <w:tcPr>
            <w:tcW w:w="836" w:type="dxa"/>
            <w:noWrap/>
            <w:vAlign w:val="center"/>
          </w:tcPr>
          <w:p w14:paraId="7AD0CA5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2.8</w:t>
            </w:r>
          </w:p>
        </w:tc>
        <w:tc>
          <w:tcPr>
            <w:tcW w:w="882" w:type="dxa"/>
            <w:noWrap/>
            <w:vAlign w:val="center"/>
          </w:tcPr>
          <w:p w14:paraId="36F05C0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735" w:type="dxa"/>
            <w:vAlign w:val="center"/>
          </w:tcPr>
          <w:p w14:paraId="3E075754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0.0±2.8</w:t>
            </w:r>
          </w:p>
        </w:tc>
        <w:tc>
          <w:tcPr>
            <w:tcW w:w="966" w:type="dxa"/>
            <w:vAlign w:val="center"/>
          </w:tcPr>
          <w:p w14:paraId="3AAE02B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0ABE29A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2114E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2.8</w:t>
            </w:r>
          </w:p>
        </w:tc>
        <w:tc>
          <w:tcPr>
            <w:tcW w:w="851" w:type="dxa"/>
            <w:vAlign w:val="center"/>
          </w:tcPr>
          <w:p w14:paraId="192B851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1.4</w:t>
            </w:r>
          </w:p>
        </w:tc>
        <w:tc>
          <w:tcPr>
            <w:tcW w:w="992" w:type="dxa"/>
            <w:vAlign w:val="center"/>
          </w:tcPr>
          <w:p w14:paraId="359C718F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851" w:type="dxa"/>
            <w:noWrap/>
            <w:vAlign w:val="center"/>
          </w:tcPr>
          <w:p w14:paraId="4DBD3E0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0.0±2.8</w:t>
            </w:r>
          </w:p>
        </w:tc>
        <w:tc>
          <w:tcPr>
            <w:tcW w:w="850" w:type="dxa"/>
            <w:noWrap/>
            <w:vAlign w:val="center"/>
          </w:tcPr>
          <w:p w14:paraId="7000C25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3.5</w:t>
            </w:r>
          </w:p>
        </w:tc>
        <w:tc>
          <w:tcPr>
            <w:tcW w:w="851" w:type="dxa"/>
            <w:noWrap/>
            <w:vAlign w:val="center"/>
          </w:tcPr>
          <w:p w14:paraId="682D82B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992" w:type="dxa"/>
            <w:noWrap/>
            <w:vAlign w:val="center"/>
          </w:tcPr>
          <w:p w14:paraId="34FC75F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3.5</w:t>
            </w:r>
          </w:p>
        </w:tc>
      </w:tr>
      <w:tr w:rsidR="00796FA2" w:rsidRPr="00796FA2" w14:paraId="0FE424D8" w14:textId="77777777" w:rsidTr="00A20713">
        <w:trPr>
          <w:trHeight w:val="224"/>
          <w:jc w:val="center"/>
        </w:trPr>
        <w:tc>
          <w:tcPr>
            <w:tcW w:w="1408" w:type="dxa"/>
            <w:vAlign w:val="center"/>
            <w:hideMark/>
          </w:tcPr>
          <w:p w14:paraId="400AC25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plantarum</w:t>
            </w:r>
            <w:proofErr w:type="spellEnd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  <w:r w:rsidRPr="00796FA2">
              <w:rPr>
                <w:rFonts w:eastAsia="Times New Roman" w:cs="Times New Roman"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53</w:t>
            </w:r>
          </w:p>
        </w:tc>
        <w:tc>
          <w:tcPr>
            <w:tcW w:w="770" w:type="dxa"/>
            <w:vAlign w:val="center"/>
          </w:tcPr>
          <w:p w14:paraId="77CE913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2.1</w:t>
            </w:r>
          </w:p>
        </w:tc>
        <w:tc>
          <w:tcPr>
            <w:tcW w:w="894" w:type="dxa"/>
            <w:noWrap/>
            <w:vAlign w:val="center"/>
          </w:tcPr>
          <w:p w14:paraId="4AA5F6B9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3.0±2.8*</w:t>
            </w:r>
          </w:p>
        </w:tc>
        <w:tc>
          <w:tcPr>
            <w:tcW w:w="836" w:type="dxa"/>
            <w:noWrap/>
            <w:vAlign w:val="center"/>
          </w:tcPr>
          <w:p w14:paraId="5BF6E7E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1.5*</w:t>
            </w:r>
          </w:p>
        </w:tc>
        <w:tc>
          <w:tcPr>
            <w:tcW w:w="882" w:type="dxa"/>
            <w:noWrap/>
            <w:vAlign w:val="center"/>
          </w:tcPr>
          <w:p w14:paraId="2A2B7AD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735" w:type="dxa"/>
            <w:vAlign w:val="center"/>
          </w:tcPr>
          <w:p w14:paraId="611334A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966" w:type="dxa"/>
            <w:vAlign w:val="center"/>
          </w:tcPr>
          <w:p w14:paraId="38D71819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3.5</w:t>
            </w:r>
          </w:p>
        </w:tc>
        <w:tc>
          <w:tcPr>
            <w:tcW w:w="992" w:type="dxa"/>
            <w:noWrap/>
            <w:vAlign w:val="center"/>
          </w:tcPr>
          <w:p w14:paraId="2EC44A7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B6A0A8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0.7</w:t>
            </w:r>
          </w:p>
        </w:tc>
        <w:tc>
          <w:tcPr>
            <w:tcW w:w="851" w:type="dxa"/>
            <w:vAlign w:val="center"/>
          </w:tcPr>
          <w:p w14:paraId="6E22BF9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1.4*</w:t>
            </w:r>
          </w:p>
        </w:tc>
        <w:tc>
          <w:tcPr>
            <w:tcW w:w="992" w:type="dxa"/>
            <w:vAlign w:val="center"/>
          </w:tcPr>
          <w:p w14:paraId="461C3EC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851" w:type="dxa"/>
            <w:noWrap/>
            <w:vAlign w:val="center"/>
          </w:tcPr>
          <w:p w14:paraId="44A0F9C9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1.0±1.4*</w:t>
            </w:r>
          </w:p>
        </w:tc>
        <w:tc>
          <w:tcPr>
            <w:tcW w:w="850" w:type="dxa"/>
            <w:noWrap/>
            <w:vAlign w:val="center"/>
          </w:tcPr>
          <w:p w14:paraId="6E9B754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0.7</w:t>
            </w:r>
          </w:p>
        </w:tc>
        <w:tc>
          <w:tcPr>
            <w:tcW w:w="851" w:type="dxa"/>
            <w:noWrap/>
            <w:vAlign w:val="center"/>
          </w:tcPr>
          <w:p w14:paraId="5CEEF5CA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0.7</w:t>
            </w:r>
          </w:p>
        </w:tc>
        <w:tc>
          <w:tcPr>
            <w:tcW w:w="992" w:type="dxa"/>
            <w:noWrap/>
            <w:vAlign w:val="center"/>
          </w:tcPr>
          <w:p w14:paraId="56582DDC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0±2.8</w:t>
            </w:r>
          </w:p>
        </w:tc>
      </w:tr>
      <w:tr w:rsidR="00796FA2" w:rsidRPr="00796FA2" w14:paraId="61D867F4" w14:textId="77777777" w:rsidTr="00A20713">
        <w:trPr>
          <w:trHeight w:val="179"/>
          <w:jc w:val="center"/>
        </w:trPr>
        <w:tc>
          <w:tcPr>
            <w:tcW w:w="1408" w:type="dxa"/>
            <w:vAlign w:val="center"/>
            <w:hideMark/>
          </w:tcPr>
          <w:p w14:paraId="3E6636B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paracasei</w:t>
            </w:r>
            <w:proofErr w:type="spellEnd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  <w:r w:rsidRPr="00796FA2">
              <w:rPr>
                <w:rFonts w:eastAsia="Times New Roman" w:cs="Times New Roman"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106</w:t>
            </w:r>
          </w:p>
        </w:tc>
        <w:tc>
          <w:tcPr>
            <w:tcW w:w="770" w:type="dxa"/>
            <w:vAlign w:val="center"/>
          </w:tcPr>
          <w:p w14:paraId="724E699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2.1</w:t>
            </w:r>
          </w:p>
        </w:tc>
        <w:tc>
          <w:tcPr>
            <w:tcW w:w="894" w:type="dxa"/>
            <w:noWrap/>
            <w:vAlign w:val="center"/>
          </w:tcPr>
          <w:p w14:paraId="4536A964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836" w:type="dxa"/>
            <w:noWrap/>
            <w:vAlign w:val="center"/>
          </w:tcPr>
          <w:p w14:paraId="5D0D36D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9.5±0.7*</w:t>
            </w:r>
          </w:p>
        </w:tc>
        <w:tc>
          <w:tcPr>
            <w:tcW w:w="882" w:type="dxa"/>
            <w:noWrap/>
            <w:vAlign w:val="center"/>
          </w:tcPr>
          <w:p w14:paraId="5EFCF9C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0.7</w:t>
            </w:r>
          </w:p>
        </w:tc>
        <w:tc>
          <w:tcPr>
            <w:tcW w:w="735" w:type="dxa"/>
            <w:vAlign w:val="center"/>
          </w:tcPr>
          <w:p w14:paraId="2A07C2F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0±1.4</w:t>
            </w:r>
          </w:p>
        </w:tc>
        <w:tc>
          <w:tcPr>
            <w:tcW w:w="966" w:type="dxa"/>
            <w:vAlign w:val="center"/>
          </w:tcPr>
          <w:p w14:paraId="06CFCFAF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0±1.4</w:t>
            </w:r>
          </w:p>
        </w:tc>
        <w:tc>
          <w:tcPr>
            <w:tcW w:w="992" w:type="dxa"/>
            <w:noWrap/>
            <w:vAlign w:val="center"/>
          </w:tcPr>
          <w:p w14:paraId="6D5F1E6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51E273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3.5</w:t>
            </w:r>
          </w:p>
        </w:tc>
        <w:tc>
          <w:tcPr>
            <w:tcW w:w="851" w:type="dxa"/>
            <w:vAlign w:val="center"/>
          </w:tcPr>
          <w:p w14:paraId="20D4367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2.1</w:t>
            </w:r>
          </w:p>
        </w:tc>
        <w:tc>
          <w:tcPr>
            <w:tcW w:w="992" w:type="dxa"/>
            <w:vAlign w:val="center"/>
          </w:tcPr>
          <w:p w14:paraId="083B1F79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0.7</w:t>
            </w:r>
          </w:p>
        </w:tc>
        <w:tc>
          <w:tcPr>
            <w:tcW w:w="851" w:type="dxa"/>
            <w:noWrap/>
            <w:vAlign w:val="center"/>
          </w:tcPr>
          <w:p w14:paraId="5F33121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0±2.8</w:t>
            </w:r>
          </w:p>
        </w:tc>
        <w:tc>
          <w:tcPr>
            <w:tcW w:w="850" w:type="dxa"/>
            <w:noWrap/>
            <w:vAlign w:val="center"/>
          </w:tcPr>
          <w:p w14:paraId="4548D6F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851" w:type="dxa"/>
            <w:noWrap/>
            <w:vAlign w:val="center"/>
          </w:tcPr>
          <w:p w14:paraId="166C8653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2.1</w:t>
            </w:r>
          </w:p>
        </w:tc>
        <w:tc>
          <w:tcPr>
            <w:tcW w:w="992" w:type="dxa"/>
            <w:noWrap/>
            <w:vAlign w:val="center"/>
          </w:tcPr>
          <w:p w14:paraId="5C69CC8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</w:tr>
      <w:tr w:rsidR="00796FA2" w:rsidRPr="00796FA2" w14:paraId="36D10CD3" w14:textId="77777777" w:rsidTr="00A20713">
        <w:trPr>
          <w:trHeight w:val="179"/>
          <w:jc w:val="center"/>
        </w:trPr>
        <w:tc>
          <w:tcPr>
            <w:tcW w:w="1408" w:type="dxa"/>
            <w:vAlign w:val="center"/>
            <w:hideMark/>
          </w:tcPr>
          <w:p w14:paraId="4618E0B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paracasei</w:t>
            </w:r>
            <w:proofErr w:type="spellEnd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</w:t>
            </w: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108</w:t>
            </w:r>
          </w:p>
        </w:tc>
        <w:tc>
          <w:tcPr>
            <w:tcW w:w="770" w:type="dxa"/>
            <w:vAlign w:val="center"/>
          </w:tcPr>
          <w:p w14:paraId="4371CDF5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1.4</w:t>
            </w:r>
          </w:p>
        </w:tc>
        <w:tc>
          <w:tcPr>
            <w:tcW w:w="894" w:type="dxa"/>
            <w:noWrap/>
            <w:vAlign w:val="center"/>
          </w:tcPr>
          <w:p w14:paraId="7FF7050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9.0±1.4</w:t>
            </w:r>
          </w:p>
        </w:tc>
        <w:tc>
          <w:tcPr>
            <w:tcW w:w="836" w:type="dxa"/>
            <w:noWrap/>
            <w:vAlign w:val="center"/>
          </w:tcPr>
          <w:p w14:paraId="42897D6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882" w:type="dxa"/>
            <w:noWrap/>
            <w:vAlign w:val="center"/>
          </w:tcPr>
          <w:p w14:paraId="2F9D469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735" w:type="dxa"/>
            <w:vAlign w:val="center"/>
          </w:tcPr>
          <w:p w14:paraId="3FAADF95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9.0±1.4</w:t>
            </w:r>
          </w:p>
        </w:tc>
        <w:tc>
          <w:tcPr>
            <w:tcW w:w="966" w:type="dxa"/>
            <w:vAlign w:val="center"/>
          </w:tcPr>
          <w:p w14:paraId="19503C3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2.1</w:t>
            </w:r>
          </w:p>
        </w:tc>
        <w:tc>
          <w:tcPr>
            <w:tcW w:w="992" w:type="dxa"/>
            <w:noWrap/>
            <w:vAlign w:val="center"/>
          </w:tcPr>
          <w:p w14:paraId="3622985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83C2331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5±0.7</w:t>
            </w:r>
          </w:p>
        </w:tc>
        <w:tc>
          <w:tcPr>
            <w:tcW w:w="851" w:type="dxa"/>
            <w:vAlign w:val="center"/>
          </w:tcPr>
          <w:p w14:paraId="661EEED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0.7*</w:t>
            </w:r>
          </w:p>
        </w:tc>
        <w:tc>
          <w:tcPr>
            <w:tcW w:w="992" w:type="dxa"/>
            <w:vAlign w:val="center"/>
          </w:tcPr>
          <w:p w14:paraId="4BBE4284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1.5*</w:t>
            </w:r>
          </w:p>
        </w:tc>
        <w:tc>
          <w:tcPr>
            <w:tcW w:w="851" w:type="dxa"/>
            <w:noWrap/>
            <w:vAlign w:val="center"/>
          </w:tcPr>
          <w:p w14:paraId="5D0A9E9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850" w:type="dxa"/>
            <w:noWrap/>
            <w:vAlign w:val="center"/>
          </w:tcPr>
          <w:p w14:paraId="7B71E7A1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1.7</w:t>
            </w:r>
          </w:p>
        </w:tc>
        <w:tc>
          <w:tcPr>
            <w:tcW w:w="851" w:type="dxa"/>
            <w:noWrap/>
            <w:vAlign w:val="center"/>
          </w:tcPr>
          <w:p w14:paraId="5BD00C3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0.7</w:t>
            </w:r>
          </w:p>
        </w:tc>
        <w:tc>
          <w:tcPr>
            <w:tcW w:w="992" w:type="dxa"/>
            <w:noWrap/>
            <w:vAlign w:val="center"/>
          </w:tcPr>
          <w:p w14:paraId="5771763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2.0±1.4</w:t>
            </w:r>
          </w:p>
        </w:tc>
      </w:tr>
      <w:tr w:rsidR="00796FA2" w:rsidRPr="00796FA2" w14:paraId="714C2C17" w14:textId="77777777" w:rsidTr="00A20713">
        <w:trPr>
          <w:trHeight w:val="179"/>
          <w:jc w:val="center"/>
        </w:trPr>
        <w:tc>
          <w:tcPr>
            <w:tcW w:w="1408" w:type="dxa"/>
            <w:vAlign w:val="center"/>
            <w:hideMark/>
          </w:tcPr>
          <w:p w14:paraId="0CE5C343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fermentum</w:t>
            </w:r>
            <w:proofErr w:type="spellEnd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263</w:t>
            </w:r>
          </w:p>
        </w:tc>
        <w:tc>
          <w:tcPr>
            <w:tcW w:w="770" w:type="dxa"/>
            <w:vAlign w:val="center"/>
          </w:tcPr>
          <w:p w14:paraId="65809530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9.0±1.4</w:t>
            </w:r>
          </w:p>
        </w:tc>
        <w:tc>
          <w:tcPr>
            <w:tcW w:w="894" w:type="dxa"/>
            <w:noWrap/>
            <w:vAlign w:val="center"/>
          </w:tcPr>
          <w:p w14:paraId="10E846F4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1.1</w:t>
            </w:r>
          </w:p>
        </w:tc>
        <w:tc>
          <w:tcPr>
            <w:tcW w:w="836" w:type="dxa"/>
            <w:noWrap/>
            <w:vAlign w:val="center"/>
          </w:tcPr>
          <w:p w14:paraId="39F6C36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2.1</w:t>
            </w:r>
          </w:p>
        </w:tc>
        <w:tc>
          <w:tcPr>
            <w:tcW w:w="882" w:type="dxa"/>
            <w:noWrap/>
            <w:vAlign w:val="center"/>
          </w:tcPr>
          <w:p w14:paraId="4AB3FCB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0.8</w:t>
            </w:r>
          </w:p>
        </w:tc>
        <w:tc>
          <w:tcPr>
            <w:tcW w:w="735" w:type="dxa"/>
            <w:vAlign w:val="center"/>
          </w:tcPr>
          <w:p w14:paraId="75F2192B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2.8</w:t>
            </w:r>
          </w:p>
        </w:tc>
        <w:tc>
          <w:tcPr>
            <w:tcW w:w="966" w:type="dxa"/>
            <w:vAlign w:val="center"/>
          </w:tcPr>
          <w:p w14:paraId="63BC850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0.7</w:t>
            </w:r>
          </w:p>
        </w:tc>
        <w:tc>
          <w:tcPr>
            <w:tcW w:w="992" w:type="dxa"/>
            <w:noWrap/>
            <w:vAlign w:val="center"/>
          </w:tcPr>
          <w:p w14:paraId="52482181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5±0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43A220A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3.5</w:t>
            </w:r>
          </w:p>
        </w:tc>
        <w:tc>
          <w:tcPr>
            <w:tcW w:w="851" w:type="dxa"/>
            <w:vAlign w:val="center"/>
          </w:tcPr>
          <w:p w14:paraId="35389ABF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0.7</w:t>
            </w:r>
          </w:p>
        </w:tc>
        <w:tc>
          <w:tcPr>
            <w:tcW w:w="992" w:type="dxa"/>
            <w:vAlign w:val="center"/>
          </w:tcPr>
          <w:p w14:paraId="5795654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851" w:type="dxa"/>
            <w:noWrap/>
            <w:vAlign w:val="center"/>
          </w:tcPr>
          <w:p w14:paraId="195C4BF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5±3.5</w:t>
            </w:r>
          </w:p>
        </w:tc>
        <w:tc>
          <w:tcPr>
            <w:tcW w:w="850" w:type="dxa"/>
            <w:noWrap/>
            <w:vAlign w:val="center"/>
          </w:tcPr>
          <w:p w14:paraId="04DAE20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0±1.4</w:t>
            </w:r>
          </w:p>
        </w:tc>
        <w:tc>
          <w:tcPr>
            <w:tcW w:w="851" w:type="dxa"/>
            <w:noWrap/>
            <w:vAlign w:val="center"/>
          </w:tcPr>
          <w:p w14:paraId="5C1EE3B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0.7</w:t>
            </w:r>
          </w:p>
        </w:tc>
        <w:tc>
          <w:tcPr>
            <w:tcW w:w="992" w:type="dxa"/>
            <w:noWrap/>
            <w:vAlign w:val="center"/>
          </w:tcPr>
          <w:p w14:paraId="2812B8E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3.5</w:t>
            </w:r>
          </w:p>
        </w:tc>
      </w:tr>
      <w:tr w:rsidR="00796FA2" w:rsidRPr="00796FA2" w14:paraId="4E713B23" w14:textId="77777777" w:rsidTr="00A20713">
        <w:trPr>
          <w:trHeight w:val="179"/>
          <w:jc w:val="center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454B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</w:pPr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L. </w:t>
            </w:r>
            <w:proofErr w:type="spellStart"/>
            <w:r w:rsidRPr="00796FA2">
              <w:rPr>
                <w:rFonts w:eastAsia="Times New Roman" w:cs="Times New Roman"/>
                <w:i/>
                <w:iCs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>fermentum</w:t>
            </w:r>
            <w:proofErr w:type="spellEnd"/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 w:eastAsia="pt-BR"/>
              </w:rPr>
              <w:t xml:space="preserve"> 29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28263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1.0±1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0F99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0.7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4DA3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1.5±2.1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47C8C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21.5±0.7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AD767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0±1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694BD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434D61F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0±1.8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075DB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24802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7.5±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16678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8.0±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4D93E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4.0±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FEFC9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5.0±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2CD0E6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3.5±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6C931" w14:textId="77777777" w:rsidR="00DE563B" w:rsidRPr="00796FA2" w:rsidRDefault="00DE563B" w:rsidP="00A20713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</w:pPr>
            <w:r w:rsidRPr="00796FA2">
              <w:rPr>
                <w:rFonts w:eastAsia="Times New Roman" w:cs="Times New Roman"/>
                <w:color w:val="000000" w:themeColor="text1"/>
                <w:spacing w:val="-10"/>
                <w:kern w:val="28"/>
                <w:sz w:val="18"/>
                <w:szCs w:val="18"/>
                <w:lang w:val="pt-BR"/>
              </w:rPr>
              <w:t>16.5±2.1</w:t>
            </w:r>
          </w:p>
        </w:tc>
      </w:tr>
      <w:tr w:rsidR="00DE563B" w:rsidRPr="00796FA2" w14:paraId="4BF060BA" w14:textId="77777777" w:rsidTr="00A20713">
        <w:trPr>
          <w:trHeight w:val="179"/>
          <w:jc w:val="center"/>
        </w:trPr>
        <w:tc>
          <w:tcPr>
            <w:tcW w:w="13862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F67B7D" w14:textId="77777777" w:rsidR="00DE563B" w:rsidRPr="00796FA2" w:rsidRDefault="00DE563B" w:rsidP="00A20713">
            <w:pPr>
              <w:spacing w:before="0" w:after="0" w:line="259" w:lineRule="auto"/>
              <w:ind w:right="-32"/>
              <w:jc w:val="both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Control: </w:t>
            </w:r>
            <w:proofErr w:type="gramStart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>0 µg/mL of QUE or RES.</w:t>
            </w:r>
            <w:proofErr w:type="gramEnd"/>
          </w:p>
          <w:p w14:paraId="52EC5914" w14:textId="77777777" w:rsidR="00DE563B" w:rsidRPr="00796FA2" w:rsidRDefault="00DE563B" w:rsidP="00A20713">
            <w:pPr>
              <w:spacing w:before="0" w:after="0" w:line="259" w:lineRule="auto"/>
              <w:ind w:right="110"/>
              <w:jc w:val="both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For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plantarum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49,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plantarum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53</w:t>
            </w:r>
            <w:r w:rsidRPr="00796FA2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and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fermentum</w:t>
            </w:r>
            <w:proofErr w:type="spellEnd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263 - MIC of QUE: 1024 µg/mL, 1/2 MIC of QUE: 512 µg/mL, 1/4 MIC of QUE: 256 µg/mL, MIC of RES: 1024 µg/mL, 1/2 MIC of RES: 512 µg/mL, 1/4 MIC of RES: 256 µg/mL; For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paracasei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108 and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fermentum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296 - MIC of QUE: 512 µg/mL, 1/2 MIC of QUE: 256 µg/mL, 1/4 MIC of QUE: 128 µg/mL, MIC of RES: 1024 µg/mL, 1/2 MIC of RES: 512 µg/mL, 1/4 MIC of RES: 256 µg/mL; For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paracasei</w:t>
            </w:r>
            <w:proofErr w:type="spellEnd"/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>106 - MIC of QUE: 1024 µg/mL, 1/2 MIC of QUE: 512 µg/mL, 1/4 MIC of QUE: 256 µg/mL, MIC of RES: 1024 µg/mL (assumed), 1/2 MIC of RES: 512 µg/mL (assumed), 1/4 MIC of RES: 256 µg/mL (assumed).</w:t>
            </w:r>
          </w:p>
          <w:p w14:paraId="502238F8" w14:textId="733A3463" w:rsidR="00DE563B" w:rsidRPr="00796FA2" w:rsidRDefault="00DE563B" w:rsidP="00E90EC5">
            <w:pPr>
              <w:spacing w:before="0" w:after="160" w:line="259" w:lineRule="auto"/>
              <w:ind w:right="-32"/>
              <w:jc w:val="both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(*): means difference (p ≤ 0.05) of the measured inhibition zone caused by the tested </w:t>
            </w:r>
            <w:r w:rsidRPr="00796FA2">
              <w:rPr>
                <w:rFonts w:eastAsia="Calibri" w:cs="Times New Roman"/>
                <w:i/>
                <w:color w:val="000000" w:themeColor="text1"/>
                <w:sz w:val="18"/>
                <w:szCs w:val="18"/>
              </w:rPr>
              <w:t>Lactobacillus</w:t>
            </w:r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strain in the presence of QUE or RES in comparison to the control, based on </w:t>
            </w:r>
            <w:proofErr w:type="spellStart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>Tukey’s</w:t>
            </w:r>
            <w:proofErr w:type="spellEnd"/>
            <w:r w:rsidRPr="00796FA2">
              <w:rPr>
                <w:rFonts w:eastAsia="Calibri" w:cs="Times New Roman"/>
                <w:color w:val="000000" w:themeColor="text1"/>
                <w:sz w:val="18"/>
                <w:szCs w:val="18"/>
              </w:rPr>
              <w:t xml:space="preserve"> test.</w:t>
            </w:r>
          </w:p>
        </w:tc>
      </w:tr>
    </w:tbl>
    <w:p w14:paraId="1D9EB97B" w14:textId="77777777" w:rsidR="00DE563B" w:rsidRPr="00796FA2" w:rsidRDefault="00DE563B" w:rsidP="00654E8F">
      <w:pPr>
        <w:spacing w:before="240"/>
        <w:rPr>
          <w:color w:val="000000" w:themeColor="text1"/>
        </w:rPr>
      </w:pPr>
    </w:p>
    <w:sectPr w:rsidR="00DE563B" w:rsidRPr="00796FA2" w:rsidSect="00F6583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FDE0A" w14:textId="77777777" w:rsidR="00E77677" w:rsidRDefault="00E77677" w:rsidP="00117666">
      <w:pPr>
        <w:spacing w:after="0"/>
      </w:pPr>
      <w:r>
        <w:separator/>
      </w:r>
    </w:p>
  </w:endnote>
  <w:endnote w:type="continuationSeparator" w:id="0">
    <w:p w14:paraId="175D7AA4" w14:textId="77777777" w:rsidR="00E77677" w:rsidRDefault="00E776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bydpjAdvTT3713a231+03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20713" w:rsidRPr="00577C4C" w:rsidRDefault="00A20713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670B53" w:rsidR="00A20713" w:rsidRPr="00577C4C" w:rsidRDefault="00A207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16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670B53" w:rsidR="00A20713" w:rsidRPr="00577C4C" w:rsidRDefault="00A207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169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20713" w:rsidRPr="00577C4C" w:rsidRDefault="00A20713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7F8846" w:rsidR="00A20713" w:rsidRPr="00577C4C" w:rsidRDefault="00A207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16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7F8846" w:rsidR="00A20713" w:rsidRPr="00577C4C" w:rsidRDefault="00A207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169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A0523" w14:textId="77777777" w:rsidR="00E77677" w:rsidRDefault="00E77677" w:rsidP="00117666">
      <w:pPr>
        <w:spacing w:after="0"/>
      </w:pPr>
      <w:r>
        <w:separator/>
      </w:r>
    </w:p>
  </w:footnote>
  <w:footnote w:type="continuationSeparator" w:id="0">
    <w:p w14:paraId="22289A20" w14:textId="77777777" w:rsidR="00E77677" w:rsidRDefault="00E776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20713" w:rsidRPr="009151AA" w:rsidRDefault="00A2071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20713" w:rsidRDefault="00A20713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MjEwtzQ2MrQ0tjBW0lEKTi0uzszPAykwqgUAAeb2VSwAAAA="/>
  </w:docVars>
  <w:rsids>
    <w:rsidRoot w:val="00ED20B5"/>
    <w:rsid w:val="0001436A"/>
    <w:rsid w:val="0002392D"/>
    <w:rsid w:val="00034304"/>
    <w:rsid w:val="00035434"/>
    <w:rsid w:val="00042F0E"/>
    <w:rsid w:val="00052A14"/>
    <w:rsid w:val="00061A97"/>
    <w:rsid w:val="00077D53"/>
    <w:rsid w:val="000D4C7F"/>
    <w:rsid w:val="000E0E7F"/>
    <w:rsid w:val="000E7300"/>
    <w:rsid w:val="00105FD9"/>
    <w:rsid w:val="00117666"/>
    <w:rsid w:val="0014034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F49"/>
    <w:rsid w:val="003123F4"/>
    <w:rsid w:val="00340A31"/>
    <w:rsid w:val="003544FB"/>
    <w:rsid w:val="003B3DDA"/>
    <w:rsid w:val="003C11B1"/>
    <w:rsid w:val="003D2F2D"/>
    <w:rsid w:val="00401590"/>
    <w:rsid w:val="00447801"/>
    <w:rsid w:val="00452E9C"/>
    <w:rsid w:val="004735C8"/>
    <w:rsid w:val="004947A6"/>
    <w:rsid w:val="004961FF"/>
    <w:rsid w:val="005049A4"/>
    <w:rsid w:val="0051506F"/>
    <w:rsid w:val="00517A89"/>
    <w:rsid w:val="005250F2"/>
    <w:rsid w:val="00562131"/>
    <w:rsid w:val="00567E66"/>
    <w:rsid w:val="00593EEA"/>
    <w:rsid w:val="005A5EEE"/>
    <w:rsid w:val="00601995"/>
    <w:rsid w:val="006375C7"/>
    <w:rsid w:val="006525D2"/>
    <w:rsid w:val="00654E8F"/>
    <w:rsid w:val="00660D05"/>
    <w:rsid w:val="0066169F"/>
    <w:rsid w:val="006820B1"/>
    <w:rsid w:val="006B7D14"/>
    <w:rsid w:val="006C3A34"/>
    <w:rsid w:val="00701727"/>
    <w:rsid w:val="0070566C"/>
    <w:rsid w:val="00714C50"/>
    <w:rsid w:val="00725A7D"/>
    <w:rsid w:val="007501BE"/>
    <w:rsid w:val="00772834"/>
    <w:rsid w:val="00790BB3"/>
    <w:rsid w:val="00796FA2"/>
    <w:rsid w:val="007B24AB"/>
    <w:rsid w:val="007C206C"/>
    <w:rsid w:val="007C23D5"/>
    <w:rsid w:val="00817DD6"/>
    <w:rsid w:val="0083759F"/>
    <w:rsid w:val="00885156"/>
    <w:rsid w:val="008A2026"/>
    <w:rsid w:val="008B401D"/>
    <w:rsid w:val="009151AA"/>
    <w:rsid w:val="0093429D"/>
    <w:rsid w:val="00943573"/>
    <w:rsid w:val="00964134"/>
    <w:rsid w:val="00970F7D"/>
    <w:rsid w:val="00992DB9"/>
    <w:rsid w:val="00994A3D"/>
    <w:rsid w:val="009C2B12"/>
    <w:rsid w:val="00A174D9"/>
    <w:rsid w:val="00A20713"/>
    <w:rsid w:val="00A50D0F"/>
    <w:rsid w:val="00A5556A"/>
    <w:rsid w:val="00A808E9"/>
    <w:rsid w:val="00AA4D24"/>
    <w:rsid w:val="00AB6715"/>
    <w:rsid w:val="00AE050D"/>
    <w:rsid w:val="00AF2AB1"/>
    <w:rsid w:val="00B1671E"/>
    <w:rsid w:val="00B25EB8"/>
    <w:rsid w:val="00B338FF"/>
    <w:rsid w:val="00B37F4D"/>
    <w:rsid w:val="00C277BC"/>
    <w:rsid w:val="00C52A7B"/>
    <w:rsid w:val="00C56BAF"/>
    <w:rsid w:val="00C679AA"/>
    <w:rsid w:val="00C75972"/>
    <w:rsid w:val="00C965A4"/>
    <w:rsid w:val="00CD066B"/>
    <w:rsid w:val="00CD53B4"/>
    <w:rsid w:val="00CE4FEE"/>
    <w:rsid w:val="00D060CF"/>
    <w:rsid w:val="00D41F5E"/>
    <w:rsid w:val="00D64D59"/>
    <w:rsid w:val="00DB05CD"/>
    <w:rsid w:val="00DB59C3"/>
    <w:rsid w:val="00DC259A"/>
    <w:rsid w:val="00DD5E6C"/>
    <w:rsid w:val="00DE23E8"/>
    <w:rsid w:val="00DE563B"/>
    <w:rsid w:val="00E17325"/>
    <w:rsid w:val="00E52377"/>
    <w:rsid w:val="00E537AD"/>
    <w:rsid w:val="00E637DD"/>
    <w:rsid w:val="00E6457D"/>
    <w:rsid w:val="00E64E17"/>
    <w:rsid w:val="00E77677"/>
    <w:rsid w:val="00E866C9"/>
    <w:rsid w:val="00E90EC5"/>
    <w:rsid w:val="00EA3D3C"/>
    <w:rsid w:val="00EB0457"/>
    <w:rsid w:val="00EC090A"/>
    <w:rsid w:val="00ED20B5"/>
    <w:rsid w:val="00F326CC"/>
    <w:rsid w:val="00F46900"/>
    <w:rsid w:val="00F61D89"/>
    <w:rsid w:val="00F65835"/>
    <w:rsid w:val="00F9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Simples21">
    <w:name w:val="Tabela Simples 21"/>
    <w:basedOn w:val="Tabelanormal"/>
    <w:uiPriority w:val="42"/>
    <w:rsid w:val="00A50D0F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1">
    <w:name w:val="Sem lista1"/>
    <w:next w:val="Semlista"/>
    <w:uiPriority w:val="99"/>
    <w:semiHidden/>
    <w:unhideWhenUsed/>
    <w:rsid w:val="00F65835"/>
  </w:style>
  <w:style w:type="table" w:customStyle="1" w:styleId="Tabelacomgrade1">
    <w:name w:val="Tabela com grade1"/>
    <w:basedOn w:val="Tabelanormal"/>
    <w:next w:val="Tabelacomgrade"/>
    <w:uiPriority w:val="39"/>
    <w:rsid w:val="00F6583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elanormal"/>
    <w:uiPriority w:val="44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211">
    <w:name w:val="Tabela Simples 211"/>
    <w:basedOn w:val="Tabelanormal"/>
    <w:uiPriority w:val="42"/>
    <w:rsid w:val="00F6583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ntstyle01">
    <w:name w:val="fontstyle01"/>
    <w:rsid w:val="00F65835"/>
    <w:rPr>
      <w:rFonts w:ascii="QbydpjAdvTT3713a231+03" w:hAnsi="QbydpjAdvTT3713a231+03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TabelaSimples22">
    <w:name w:val="Tabela Simples 22"/>
    <w:basedOn w:val="Tabelanormal"/>
    <w:uiPriority w:val="42"/>
    <w:rsid w:val="00F6583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Simples21">
    <w:name w:val="Tabela Simples 21"/>
    <w:basedOn w:val="Tabelanormal"/>
    <w:uiPriority w:val="42"/>
    <w:rsid w:val="00A50D0F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1">
    <w:name w:val="Sem lista1"/>
    <w:next w:val="Semlista"/>
    <w:uiPriority w:val="99"/>
    <w:semiHidden/>
    <w:unhideWhenUsed/>
    <w:rsid w:val="00F65835"/>
  </w:style>
  <w:style w:type="table" w:customStyle="1" w:styleId="Tabelacomgrade1">
    <w:name w:val="Tabela com grade1"/>
    <w:basedOn w:val="Tabelanormal"/>
    <w:next w:val="Tabelacomgrade"/>
    <w:uiPriority w:val="39"/>
    <w:rsid w:val="00F6583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elanormal"/>
    <w:uiPriority w:val="44"/>
    <w:rsid w:val="00F65835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211">
    <w:name w:val="Tabela Simples 211"/>
    <w:basedOn w:val="Tabelanormal"/>
    <w:uiPriority w:val="42"/>
    <w:rsid w:val="00F6583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ntstyle01">
    <w:name w:val="fontstyle01"/>
    <w:rsid w:val="00F65835"/>
    <w:rPr>
      <w:rFonts w:ascii="QbydpjAdvTT3713a231+03" w:hAnsi="QbydpjAdvTT3713a231+03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TabelaSimples22">
    <w:name w:val="Tabela Simples 22"/>
    <w:basedOn w:val="Tabelanormal"/>
    <w:uiPriority w:val="42"/>
    <w:rsid w:val="00F6583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405551-6D12-4114-94E6-498CA6F56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2246</Words>
  <Characters>12131</Characters>
  <Application>Microsoft Office Word</Application>
  <DocSecurity>0</DocSecurity>
  <Lines>101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ndro de Souza</cp:lastModifiedBy>
  <cp:revision>3</cp:revision>
  <cp:lastPrinted>2013-10-03T12:51:00Z</cp:lastPrinted>
  <dcterms:created xsi:type="dcterms:W3CDTF">2019-09-02T11:54:00Z</dcterms:created>
  <dcterms:modified xsi:type="dcterms:W3CDTF">2019-09-02T13:20:00Z</dcterms:modified>
</cp:coreProperties>
</file>